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AB817" w14:textId="075C589D" w:rsidR="00643900" w:rsidRPr="00681539" w:rsidRDefault="0038288D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681539">
        <w:rPr>
          <w:rFonts w:ascii="Arial" w:hAnsi="Arial" w:cs="Arial"/>
          <w:b/>
          <w:bCs/>
          <w:sz w:val="22"/>
          <w:szCs w:val="22"/>
          <w:u w:val="single"/>
        </w:rPr>
        <w:t>Supplemental Tables</w:t>
      </w:r>
    </w:p>
    <w:p w14:paraId="7CC022B3" w14:textId="7200188C" w:rsidR="0038288D" w:rsidRPr="00681539" w:rsidRDefault="0038288D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1FA6C6D3" w14:textId="70883BDA" w:rsidR="0038288D" w:rsidRPr="00681539" w:rsidRDefault="0038288D" w:rsidP="0038288D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681539">
        <w:rPr>
          <w:rFonts w:ascii="Arial" w:hAnsi="Arial" w:cs="Arial"/>
          <w:b/>
          <w:bCs/>
          <w:sz w:val="22"/>
          <w:szCs w:val="22"/>
        </w:rPr>
        <w:t xml:space="preserve">Supplemental Table 1. </w:t>
      </w:r>
      <w:r w:rsidRPr="00681539">
        <w:rPr>
          <w:rFonts w:ascii="Arial" w:eastAsia="Times New Roman" w:hAnsi="Arial" w:cs="Arial"/>
          <w:color w:val="000000"/>
          <w:sz w:val="22"/>
          <w:szCs w:val="22"/>
        </w:rPr>
        <w:t>Intra-examiner reliability based on Rho C concordance correlation coefficients</w:t>
      </w:r>
    </w:p>
    <w:p w14:paraId="669DEC26" w14:textId="77777777" w:rsidR="0038288D" w:rsidRPr="00681539" w:rsidRDefault="0038288D" w:rsidP="0038288D">
      <w:pPr>
        <w:rPr>
          <w:rFonts w:ascii="Arial" w:eastAsia="Times New Roman" w:hAnsi="Arial" w:cs="Arial"/>
          <w:color w:val="000000"/>
          <w:sz w:val="22"/>
          <w:szCs w:val="22"/>
        </w:rPr>
      </w:pPr>
    </w:p>
    <w:tbl>
      <w:tblPr>
        <w:tblStyle w:val="TableGrid"/>
        <w:tblW w:w="4765" w:type="dxa"/>
        <w:tblLook w:val="04A0" w:firstRow="1" w:lastRow="0" w:firstColumn="1" w:lastColumn="0" w:noHBand="0" w:noVBand="1"/>
      </w:tblPr>
      <w:tblGrid>
        <w:gridCol w:w="2065"/>
        <w:gridCol w:w="1080"/>
        <w:gridCol w:w="1620"/>
      </w:tblGrid>
      <w:tr w:rsidR="0038288D" w:rsidRPr="00681539" w14:paraId="7076480E" w14:textId="77777777" w:rsidTr="0038288D">
        <w:tc>
          <w:tcPr>
            <w:tcW w:w="2065" w:type="dxa"/>
            <w:vAlign w:val="bottom"/>
          </w:tcPr>
          <w:p w14:paraId="69CC52C0" w14:textId="1BC7C018" w:rsidR="0038288D" w:rsidRPr="00681539" w:rsidRDefault="0038288D" w:rsidP="003828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riable*</w:t>
            </w:r>
          </w:p>
        </w:tc>
        <w:tc>
          <w:tcPr>
            <w:tcW w:w="1080" w:type="dxa"/>
            <w:vAlign w:val="bottom"/>
          </w:tcPr>
          <w:p w14:paraId="5E8F8DB4" w14:textId="19AE6B09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o C^</w:t>
            </w:r>
          </w:p>
        </w:tc>
        <w:tc>
          <w:tcPr>
            <w:tcW w:w="1620" w:type="dxa"/>
            <w:vAlign w:val="bottom"/>
          </w:tcPr>
          <w:p w14:paraId="443C1931" w14:textId="2467B1B2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% CI</w:t>
            </w:r>
          </w:p>
        </w:tc>
      </w:tr>
      <w:tr w:rsidR="0038288D" w:rsidRPr="00681539" w14:paraId="0A909841" w14:textId="77777777" w:rsidTr="0038288D">
        <w:tc>
          <w:tcPr>
            <w:tcW w:w="2065" w:type="dxa"/>
            <w:vAlign w:val="bottom"/>
          </w:tcPr>
          <w:p w14:paraId="0A9C4549" w14:textId="3918B0F6" w:rsidR="0038288D" w:rsidRPr="00681539" w:rsidRDefault="0038288D" w:rsidP="003828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-Gn</w:t>
            </w:r>
            <w:proofErr w:type="spellEnd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1080" w:type="dxa"/>
            <w:vAlign w:val="bottom"/>
          </w:tcPr>
          <w:p w14:paraId="281AC3D5" w14:textId="0349A929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20" w:type="dxa"/>
            <w:vAlign w:val="bottom"/>
          </w:tcPr>
          <w:p w14:paraId="25D792B4" w14:textId="3BEB2A90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-1.00</w:t>
            </w:r>
          </w:p>
        </w:tc>
      </w:tr>
      <w:tr w:rsidR="0038288D" w:rsidRPr="00681539" w14:paraId="296C3C2B" w14:textId="77777777" w:rsidTr="0038288D">
        <w:tc>
          <w:tcPr>
            <w:tcW w:w="2065" w:type="dxa"/>
            <w:vAlign w:val="bottom"/>
          </w:tcPr>
          <w:p w14:paraId="2B4D04BB" w14:textId="47CCB7A6" w:rsidR="0038288D" w:rsidRPr="00681539" w:rsidRDefault="0038288D" w:rsidP="003828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-Pg (mm)</w:t>
            </w:r>
          </w:p>
        </w:tc>
        <w:tc>
          <w:tcPr>
            <w:tcW w:w="1080" w:type="dxa"/>
            <w:vAlign w:val="bottom"/>
          </w:tcPr>
          <w:p w14:paraId="44BB3EF1" w14:textId="13AE23EA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620" w:type="dxa"/>
            <w:vAlign w:val="bottom"/>
          </w:tcPr>
          <w:p w14:paraId="5E6A888D" w14:textId="1AA47BDC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-0.99</w:t>
            </w:r>
          </w:p>
        </w:tc>
      </w:tr>
      <w:tr w:rsidR="0038288D" w:rsidRPr="00681539" w14:paraId="040E925E" w14:textId="77777777" w:rsidTr="0038288D">
        <w:tc>
          <w:tcPr>
            <w:tcW w:w="2065" w:type="dxa"/>
            <w:vAlign w:val="bottom"/>
          </w:tcPr>
          <w:p w14:paraId="469B7619" w14:textId="33307513" w:rsidR="0038288D" w:rsidRPr="00681539" w:rsidRDefault="0038288D" w:rsidP="003828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-ANS (mm)</w:t>
            </w:r>
          </w:p>
        </w:tc>
        <w:tc>
          <w:tcPr>
            <w:tcW w:w="1080" w:type="dxa"/>
            <w:vAlign w:val="bottom"/>
          </w:tcPr>
          <w:p w14:paraId="550E7CC4" w14:textId="65081EAF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620" w:type="dxa"/>
            <w:vAlign w:val="bottom"/>
          </w:tcPr>
          <w:p w14:paraId="27D54352" w14:textId="038E160A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-0.99</w:t>
            </w:r>
          </w:p>
        </w:tc>
      </w:tr>
      <w:tr w:rsidR="0038288D" w:rsidRPr="00681539" w14:paraId="0329BFBD" w14:textId="77777777" w:rsidTr="0038288D">
        <w:tc>
          <w:tcPr>
            <w:tcW w:w="2065" w:type="dxa"/>
            <w:vAlign w:val="bottom"/>
          </w:tcPr>
          <w:p w14:paraId="62225E06" w14:textId="7CF037C6" w:rsidR="0038288D" w:rsidRPr="00681539" w:rsidRDefault="0038288D" w:rsidP="003828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NS-ANS (mm)</w:t>
            </w:r>
          </w:p>
        </w:tc>
        <w:tc>
          <w:tcPr>
            <w:tcW w:w="1080" w:type="dxa"/>
            <w:vAlign w:val="bottom"/>
          </w:tcPr>
          <w:p w14:paraId="5B7DF826" w14:textId="2698A556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620" w:type="dxa"/>
            <w:vAlign w:val="bottom"/>
          </w:tcPr>
          <w:p w14:paraId="0AA5C032" w14:textId="490B9834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-0.97</w:t>
            </w:r>
          </w:p>
        </w:tc>
      </w:tr>
      <w:tr w:rsidR="0038288D" w:rsidRPr="00681539" w14:paraId="29EDC623" w14:textId="77777777" w:rsidTr="0038288D">
        <w:tc>
          <w:tcPr>
            <w:tcW w:w="2065" w:type="dxa"/>
            <w:vAlign w:val="bottom"/>
          </w:tcPr>
          <w:p w14:paraId="6B9972C4" w14:textId="5CDAD310" w:rsidR="0038288D" w:rsidRPr="00681539" w:rsidRDefault="0038288D" w:rsidP="003828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-N (mm)</w:t>
            </w:r>
          </w:p>
        </w:tc>
        <w:tc>
          <w:tcPr>
            <w:tcW w:w="1080" w:type="dxa"/>
            <w:vAlign w:val="bottom"/>
          </w:tcPr>
          <w:p w14:paraId="78D4B313" w14:textId="51DFF44A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620" w:type="dxa"/>
            <w:vAlign w:val="bottom"/>
          </w:tcPr>
          <w:p w14:paraId="12E6D312" w14:textId="17AB8ECE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-0.99</w:t>
            </w:r>
          </w:p>
        </w:tc>
      </w:tr>
      <w:tr w:rsidR="0038288D" w:rsidRPr="00681539" w14:paraId="644BFB44" w14:textId="77777777" w:rsidTr="0038288D">
        <w:tc>
          <w:tcPr>
            <w:tcW w:w="2065" w:type="dxa"/>
            <w:vAlign w:val="bottom"/>
          </w:tcPr>
          <w:p w14:paraId="67DA57F7" w14:textId="2B923919" w:rsidR="0038288D" w:rsidRPr="00681539" w:rsidRDefault="0038288D" w:rsidP="003828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-Go (mm)</w:t>
            </w:r>
          </w:p>
        </w:tc>
        <w:tc>
          <w:tcPr>
            <w:tcW w:w="1080" w:type="dxa"/>
            <w:vAlign w:val="bottom"/>
          </w:tcPr>
          <w:p w14:paraId="3E6D9ABD" w14:textId="23A539C4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20" w:type="dxa"/>
            <w:vAlign w:val="bottom"/>
          </w:tcPr>
          <w:p w14:paraId="0DD60FBE" w14:textId="14A5EB33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-1.00</w:t>
            </w:r>
          </w:p>
        </w:tc>
      </w:tr>
      <w:tr w:rsidR="0038288D" w:rsidRPr="00681539" w14:paraId="381B57E4" w14:textId="77777777" w:rsidTr="0038288D">
        <w:tc>
          <w:tcPr>
            <w:tcW w:w="2065" w:type="dxa"/>
            <w:vAlign w:val="bottom"/>
          </w:tcPr>
          <w:p w14:paraId="2CC782EA" w14:textId="3C3CB295" w:rsidR="0038288D" w:rsidRPr="00681539" w:rsidRDefault="0038288D" w:rsidP="003828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-Me (mm)</w:t>
            </w:r>
          </w:p>
        </w:tc>
        <w:tc>
          <w:tcPr>
            <w:tcW w:w="1080" w:type="dxa"/>
            <w:vAlign w:val="bottom"/>
          </w:tcPr>
          <w:p w14:paraId="7CF61C27" w14:textId="7F9BDAA9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620" w:type="dxa"/>
            <w:vAlign w:val="bottom"/>
          </w:tcPr>
          <w:p w14:paraId="08A2F982" w14:textId="1920921D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-0.99</w:t>
            </w:r>
          </w:p>
        </w:tc>
      </w:tr>
      <w:tr w:rsidR="0038288D" w:rsidRPr="00681539" w14:paraId="7B188889" w14:textId="77777777" w:rsidTr="0038288D">
        <w:tc>
          <w:tcPr>
            <w:tcW w:w="2065" w:type="dxa"/>
            <w:vAlign w:val="bottom"/>
          </w:tcPr>
          <w:p w14:paraId="2011E410" w14:textId="11921ACF" w:rsidR="0038288D" w:rsidRPr="00681539" w:rsidRDefault="0038288D" w:rsidP="003828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-ANS (mm)</w:t>
            </w:r>
          </w:p>
        </w:tc>
        <w:tc>
          <w:tcPr>
            <w:tcW w:w="1080" w:type="dxa"/>
            <w:vAlign w:val="bottom"/>
          </w:tcPr>
          <w:p w14:paraId="6966EFFC" w14:textId="2D1B3A7C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620" w:type="dxa"/>
            <w:vAlign w:val="bottom"/>
          </w:tcPr>
          <w:p w14:paraId="2D117CE7" w14:textId="089F853C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-0.97</w:t>
            </w:r>
          </w:p>
        </w:tc>
      </w:tr>
      <w:tr w:rsidR="0038288D" w:rsidRPr="00681539" w14:paraId="3A0D6F70" w14:textId="77777777" w:rsidTr="0038288D">
        <w:tc>
          <w:tcPr>
            <w:tcW w:w="2065" w:type="dxa"/>
            <w:vAlign w:val="bottom"/>
          </w:tcPr>
          <w:p w14:paraId="514AF558" w14:textId="6AC70EA2" w:rsidR="0038288D" w:rsidRPr="00681539" w:rsidRDefault="0038288D" w:rsidP="003828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S-Me (mm)</w:t>
            </w:r>
          </w:p>
        </w:tc>
        <w:tc>
          <w:tcPr>
            <w:tcW w:w="1080" w:type="dxa"/>
            <w:vAlign w:val="bottom"/>
          </w:tcPr>
          <w:p w14:paraId="43B31765" w14:textId="718953C3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20" w:type="dxa"/>
            <w:vAlign w:val="bottom"/>
          </w:tcPr>
          <w:p w14:paraId="48956325" w14:textId="3C5F43DF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-1.00</w:t>
            </w:r>
          </w:p>
        </w:tc>
      </w:tr>
      <w:tr w:rsidR="0038288D" w:rsidRPr="00681539" w14:paraId="02A4C820" w14:textId="77777777" w:rsidTr="0038288D">
        <w:tc>
          <w:tcPr>
            <w:tcW w:w="2065" w:type="dxa"/>
            <w:vAlign w:val="bottom"/>
          </w:tcPr>
          <w:p w14:paraId="4FCFCBB5" w14:textId="2DBB885F" w:rsidR="0038288D" w:rsidRPr="00681539" w:rsidRDefault="0038288D" w:rsidP="003828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FH:totalFH</w:t>
            </w:r>
            <w:proofErr w:type="spellEnd"/>
            <w:proofErr w:type="gramEnd"/>
          </w:p>
        </w:tc>
        <w:tc>
          <w:tcPr>
            <w:tcW w:w="1080" w:type="dxa"/>
            <w:vAlign w:val="bottom"/>
          </w:tcPr>
          <w:p w14:paraId="71C6C0AF" w14:textId="0E6B6D7F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620" w:type="dxa"/>
            <w:vAlign w:val="bottom"/>
          </w:tcPr>
          <w:p w14:paraId="70DAE2EC" w14:textId="4A545177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-0.99</w:t>
            </w:r>
          </w:p>
        </w:tc>
      </w:tr>
      <w:tr w:rsidR="0038288D" w:rsidRPr="00681539" w14:paraId="209815AF" w14:textId="77777777" w:rsidTr="0038288D">
        <w:tc>
          <w:tcPr>
            <w:tcW w:w="2065" w:type="dxa"/>
            <w:vAlign w:val="bottom"/>
          </w:tcPr>
          <w:p w14:paraId="78C52C48" w14:textId="1FC62224" w:rsidR="0038288D" w:rsidRPr="00681539" w:rsidRDefault="0038288D" w:rsidP="003828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FH:totalFH</w:t>
            </w:r>
            <w:proofErr w:type="spellEnd"/>
            <w:proofErr w:type="gramEnd"/>
          </w:p>
        </w:tc>
        <w:tc>
          <w:tcPr>
            <w:tcW w:w="1080" w:type="dxa"/>
            <w:vAlign w:val="bottom"/>
          </w:tcPr>
          <w:p w14:paraId="3F40BA4C" w14:textId="0F1885BD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620" w:type="dxa"/>
            <w:vAlign w:val="bottom"/>
          </w:tcPr>
          <w:p w14:paraId="3137BE11" w14:textId="3ACF6227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-0.98</w:t>
            </w:r>
          </w:p>
        </w:tc>
      </w:tr>
      <w:tr w:rsidR="0038288D" w:rsidRPr="00681539" w14:paraId="65D5FD04" w14:textId="77777777" w:rsidTr="0038288D">
        <w:tc>
          <w:tcPr>
            <w:tcW w:w="2065" w:type="dxa"/>
            <w:vAlign w:val="bottom"/>
          </w:tcPr>
          <w:p w14:paraId="44CB5E88" w14:textId="40F53860" w:rsidR="0038288D" w:rsidRPr="00681539" w:rsidRDefault="0038288D" w:rsidP="003828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A (deg)</w:t>
            </w:r>
          </w:p>
        </w:tc>
        <w:tc>
          <w:tcPr>
            <w:tcW w:w="1080" w:type="dxa"/>
            <w:vAlign w:val="bottom"/>
          </w:tcPr>
          <w:p w14:paraId="48F671CE" w14:textId="1A809C49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620" w:type="dxa"/>
            <w:vAlign w:val="bottom"/>
          </w:tcPr>
          <w:p w14:paraId="3178C2FB" w14:textId="52F85517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-0.96</w:t>
            </w:r>
          </w:p>
        </w:tc>
      </w:tr>
      <w:tr w:rsidR="0038288D" w:rsidRPr="00681539" w14:paraId="6BBA4B33" w14:textId="77777777" w:rsidTr="0038288D">
        <w:tc>
          <w:tcPr>
            <w:tcW w:w="2065" w:type="dxa"/>
            <w:vAlign w:val="bottom"/>
          </w:tcPr>
          <w:p w14:paraId="32C496A5" w14:textId="1BE53284" w:rsidR="0038288D" w:rsidRPr="00681539" w:rsidRDefault="0038288D" w:rsidP="003828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B (deg)</w:t>
            </w:r>
          </w:p>
        </w:tc>
        <w:tc>
          <w:tcPr>
            <w:tcW w:w="1080" w:type="dxa"/>
            <w:vAlign w:val="bottom"/>
          </w:tcPr>
          <w:p w14:paraId="3AD3F8AE" w14:textId="42CFBFA7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620" w:type="dxa"/>
            <w:vAlign w:val="bottom"/>
          </w:tcPr>
          <w:p w14:paraId="70F80E27" w14:textId="36F8515F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-0.97</w:t>
            </w:r>
          </w:p>
        </w:tc>
      </w:tr>
      <w:tr w:rsidR="0038288D" w:rsidRPr="00681539" w14:paraId="0681149C" w14:textId="77777777" w:rsidTr="0038288D">
        <w:tc>
          <w:tcPr>
            <w:tcW w:w="2065" w:type="dxa"/>
            <w:vAlign w:val="bottom"/>
          </w:tcPr>
          <w:p w14:paraId="006ACEE3" w14:textId="6F566BF8" w:rsidR="0038288D" w:rsidRPr="00681539" w:rsidRDefault="0038288D" w:rsidP="003828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B (deg)</w:t>
            </w:r>
          </w:p>
        </w:tc>
        <w:tc>
          <w:tcPr>
            <w:tcW w:w="1080" w:type="dxa"/>
            <w:vAlign w:val="bottom"/>
          </w:tcPr>
          <w:p w14:paraId="1C8F8241" w14:textId="61790DB7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620" w:type="dxa"/>
            <w:vAlign w:val="bottom"/>
          </w:tcPr>
          <w:p w14:paraId="4884BC66" w14:textId="7C1012CC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-0.99</w:t>
            </w:r>
          </w:p>
        </w:tc>
      </w:tr>
      <w:tr w:rsidR="0038288D" w:rsidRPr="00681539" w14:paraId="7AE08EED" w14:textId="77777777" w:rsidTr="0038288D">
        <w:tc>
          <w:tcPr>
            <w:tcW w:w="2065" w:type="dxa"/>
            <w:vAlign w:val="bottom"/>
          </w:tcPr>
          <w:p w14:paraId="0EC292F5" w14:textId="47CB93FF" w:rsidR="0038288D" w:rsidRPr="00681539" w:rsidRDefault="0038288D" w:rsidP="003828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</w:t>
            </w:r>
            <w:r w:rsidR="006254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 (deg)</w:t>
            </w:r>
          </w:p>
        </w:tc>
        <w:tc>
          <w:tcPr>
            <w:tcW w:w="1080" w:type="dxa"/>
            <w:vAlign w:val="bottom"/>
          </w:tcPr>
          <w:p w14:paraId="598C6ABD" w14:textId="6392B7DC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620" w:type="dxa"/>
            <w:vAlign w:val="bottom"/>
          </w:tcPr>
          <w:p w14:paraId="7AE7B52A" w14:textId="0EA45EF9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-0.98</w:t>
            </w:r>
          </w:p>
        </w:tc>
      </w:tr>
      <w:tr w:rsidR="0038288D" w:rsidRPr="00681539" w14:paraId="70268EE1" w14:textId="77777777" w:rsidTr="0038288D">
        <w:tc>
          <w:tcPr>
            <w:tcW w:w="2065" w:type="dxa"/>
            <w:vAlign w:val="bottom"/>
          </w:tcPr>
          <w:p w14:paraId="1D7BCAB8" w14:textId="51D3DCD4" w:rsidR="0038288D" w:rsidRPr="00681539" w:rsidRDefault="0038288D" w:rsidP="0038288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-</w:t>
            </w:r>
            <w:proofErr w:type="spellStart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Gn</w:t>
            </w:r>
            <w:proofErr w:type="spellEnd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deg)</w:t>
            </w:r>
          </w:p>
        </w:tc>
        <w:tc>
          <w:tcPr>
            <w:tcW w:w="1080" w:type="dxa"/>
            <w:vAlign w:val="bottom"/>
          </w:tcPr>
          <w:p w14:paraId="311CB3EF" w14:textId="5ECE468F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620" w:type="dxa"/>
            <w:vAlign w:val="bottom"/>
          </w:tcPr>
          <w:p w14:paraId="352FAF6B" w14:textId="2A75C18E" w:rsidR="0038288D" w:rsidRPr="00681539" w:rsidRDefault="0038288D" w:rsidP="00F216B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-0.99</w:t>
            </w:r>
          </w:p>
        </w:tc>
      </w:tr>
    </w:tbl>
    <w:p w14:paraId="45E56B82" w14:textId="77777777" w:rsidR="0038288D" w:rsidRPr="00681539" w:rsidRDefault="0038288D" w:rsidP="0038288D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1FE1CB60" w14:textId="4D6A19D1" w:rsidR="0038288D" w:rsidRPr="00681539" w:rsidRDefault="0038288D" w:rsidP="0038288D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681539">
        <w:rPr>
          <w:rFonts w:ascii="Arial" w:eastAsia="Times New Roman" w:hAnsi="Arial" w:cs="Arial"/>
          <w:color w:val="000000"/>
          <w:sz w:val="22"/>
          <w:szCs w:val="22"/>
        </w:rPr>
        <w:t xml:space="preserve">*Variable abbreviations: </w:t>
      </w:r>
      <w:proofErr w:type="spellStart"/>
      <w:r w:rsidRPr="00681539">
        <w:rPr>
          <w:rFonts w:ascii="Arial" w:eastAsia="Times New Roman" w:hAnsi="Arial" w:cs="Arial"/>
          <w:color w:val="000000"/>
          <w:sz w:val="22"/>
          <w:szCs w:val="22"/>
        </w:rPr>
        <w:t>Ar</w:t>
      </w:r>
      <w:proofErr w:type="spellEnd"/>
      <w:r w:rsidRPr="00681539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proofErr w:type="spellStart"/>
      <w:r w:rsidRPr="00681539">
        <w:rPr>
          <w:rFonts w:ascii="Arial" w:eastAsia="Times New Roman" w:hAnsi="Arial" w:cs="Arial"/>
          <w:color w:val="000000"/>
          <w:sz w:val="22"/>
          <w:szCs w:val="22"/>
        </w:rPr>
        <w:t>articulare</w:t>
      </w:r>
      <w:proofErr w:type="spellEnd"/>
      <w:r w:rsidRPr="00681539">
        <w:rPr>
          <w:rFonts w:ascii="Arial" w:eastAsia="Times New Roman" w:hAnsi="Arial" w:cs="Arial"/>
          <w:color w:val="000000"/>
          <w:sz w:val="22"/>
          <w:szCs w:val="22"/>
        </w:rPr>
        <w:t xml:space="preserve">; </w:t>
      </w:r>
      <w:proofErr w:type="spellStart"/>
      <w:r w:rsidRPr="00681539">
        <w:rPr>
          <w:rFonts w:ascii="Arial" w:eastAsia="Times New Roman" w:hAnsi="Arial" w:cs="Arial"/>
          <w:color w:val="000000"/>
          <w:sz w:val="22"/>
          <w:szCs w:val="22"/>
        </w:rPr>
        <w:t>Gn</w:t>
      </w:r>
      <w:proofErr w:type="spellEnd"/>
      <w:r w:rsidRPr="00681539">
        <w:rPr>
          <w:rFonts w:ascii="Arial" w:eastAsia="Times New Roman" w:hAnsi="Arial" w:cs="Arial"/>
          <w:color w:val="000000"/>
          <w:sz w:val="22"/>
          <w:szCs w:val="22"/>
        </w:rPr>
        <w:t xml:space="preserve">, gnathion; Go, gonion; Pg, pogonion; Co, </w:t>
      </w:r>
      <w:proofErr w:type="spellStart"/>
      <w:r w:rsidRPr="00681539">
        <w:rPr>
          <w:rFonts w:ascii="Arial" w:eastAsia="Times New Roman" w:hAnsi="Arial" w:cs="Arial"/>
          <w:color w:val="000000"/>
          <w:sz w:val="22"/>
          <w:szCs w:val="22"/>
        </w:rPr>
        <w:t>condylion</w:t>
      </w:r>
      <w:proofErr w:type="spellEnd"/>
      <w:r w:rsidRPr="00681539">
        <w:rPr>
          <w:rFonts w:ascii="Arial" w:eastAsia="Times New Roman" w:hAnsi="Arial" w:cs="Arial"/>
          <w:color w:val="000000"/>
          <w:sz w:val="22"/>
          <w:szCs w:val="22"/>
        </w:rPr>
        <w:t xml:space="preserve">; ANS, anterior nasal spine; PNS, posterior nasal spine; S, </w:t>
      </w:r>
      <w:proofErr w:type="spellStart"/>
      <w:r w:rsidRPr="00681539">
        <w:rPr>
          <w:rFonts w:ascii="Arial" w:eastAsia="Times New Roman" w:hAnsi="Arial" w:cs="Arial"/>
          <w:color w:val="000000"/>
          <w:sz w:val="22"/>
          <w:szCs w:val="22"/>
        </w:rPr>
        <w:t>sella</w:t>
      </w:r>
      <w:proofErr w:type="spellEnd"/>
      <w:r w:rsidRPr="00681539">
        <w:rPr>
          <w:rFonts w:ascii="Arial" w:eastAsia="Times New Roman" w:hAnsi="Arial" w:cs="Arial"/>
          <w:color w:val="000000"/>
          <w:sz w:val="22"/>
          <w:szCs w:val="22"/>
        </w:rPr>
        <w:t xml:space="preserve">; N, nasion; Me, </w:t>
      </w:r>
      <w:proofErr w:type="spellStart"/>
      <w:r w:rsidRPr="00681539">
        <w:rPr>
          <w:rFonts w:ascii="Arial" w:eastAsia="Times New Roman" w:hAnsi="Arial" w:cs="Arial"/>
          <w:color w:val="000000"/>
          <w:sz w:val="22"/>
          <w:szCs w:val="22"/>
        </w:rPr>
        <w:t>menton</w:t>
      </w:r>
      <w:proofErr w:type="spellEnd"/>
      <w:r w:rsidRPr="00681539">
        <w:rPr>
          <w:rFonts w:ascii="Arial" w:eastAsia="Times New Roman" w:hAnsi="Arial" w:cs="Arial"/>
          <w:color w:val="000000"/>
          <w:sz w:val="22"/>
          <w:szCs w:val="22"/>
        </w:rPr>
        <w:t xml:space="preserve">; UFH, upper face height; LFH, lower face height; SNA, </w:t>
      </w:r>
      <w:proofErr w:type="spellStart"/>
      <w:r w:rsidRPr="00681539">
        <w:rPr>
          <w:rFonts w:ascii="Arial" w:eastAsia="Times New Roman" w:hAnsi="Arial" w:cs="Arial"/>
          <w:color w:val="000000"/>
          <w:sz w:val="22"/>
          <w:szCs w:val="22"/>
        </w:rPr>
        <w:t>sella</w:t>
      </w:r>
      <w:proofErr w:type="spellEnd"/>
      <w:r w:rsidRPr="00681539">
        <w:rPr>
          <w:rFonts w:ascii="Arial" w:eastAsia="Times New Roman" w:hAnsi="Arial" w:cs="Arial"/>
          <w:color w:val="000000"/>
          <w:sz w:val="22"/>
          <w:szCs w:val="22"/>
        </w:rPr>
        <w:t xml:space="preserve">-nasion-A point; SNB, </w:t>
      </w:r>
      <w:proofErr w:type="spellStart"/>
      <w:r w:rsidRPr="00681539">
        <w:rPr>
          <w:rFonts w:ascii="Arial" w:eastAsia="Times New Roman" w:hAnsi="Arial" w:cs="Arial"/>
          <w:color w:val="000000"/>
          <w:sz w:val="22"/>
          <w:szCs w:val="22"/>
        </w:rPr>
        <w:t>sella</w:t>
      </w:r>
      <w:proofErr w:type="spellEnd"/>
      <w:r w:rsidRPr="00681539">
        <w:rPr>
          <w:rFonts w:ascii="Arial" w:eastAsia="Times New Roman" w:hAnsi="Arial" w:cs="Arial"/>
          <w:color w:val="000000"/>
          <w:sz w:val="22"/>
          <w:szCs w:val="22"/>
        </w:rPr>
        <w:t>-nasion-B point; ANB, A point-nasion-B point.  </w:t>
      </w:r>
    </w:p>
    <w:p w14:paraId="47620B04" w14:textId="187ACDEB" w:rsidR="0038288D" w:rsidRPr="00681539" w:rsidRDefault="0038288D" w:rsidP="0038288D">
      <w:pPr>
        <w:rPr>
          <w:rFonts w:ascii="Arial" w:eastAsia="Times New Roman" w:hAnsi="Arial" w:cs="Arial"/>
          <w:sz w:val="22"/>
          <w:szCs w:val="22"/>
        </w:rPr>
      </w:pPr>
      <w:r w:rsidRPr="00681539">
        <w:rPr>
          <w:rFonts w:ascii="Arial" w:eastAsia="Times New Roman" w:hAnsi="Arial" w:cs="Arial"/>
          <w:color w:val="000000"/>
          <w:sz w:val="22"/>
          <w:szCs w:val="22"/>
        </w:rPr>
        <w:t>^Rho C Concordance values are measured from 0.00-1.00. The closer to 1.00, the better the reliability.  A Rho C value of 0.90 or greater is considered excellent reliability.</w:t>
      </w:r>
    </w:p>
    <w:p w14:paraId="08BAA5E1" w14:textId="2D8158CA" w:rsidR="0038288D" w:rsidRPr="00681539" w:rsidRDefault="0038288D">
      <w:pPr>
        <w:rPr>
          <w:rFonts w:ascii="Arial" w:hAnsi="Arial" w:cs="Arial"/>
          <w:b/>
          <w:bCs/>
          <w:sz w:val="22"/>
          <w:szCs w:val="22"/>
        </w:rPr>
      </w:pPr>
    </w:p>
    <w:p w14:paraId="563817BF" w14:textId="40F3D679" w:rsidR="003F0A7C" w:rsidRPr="00681539" w:rsidRDefault="003F0A7C">
      <w:pPr>
        <w:rPr>
          <w:rFonts w:ascii="Arial" w:hAnsi="Arial" w:cs="Arial"/>
          <w:b/>
          <w:bCs/>
          <w:sz w:val="22"/>
          <w:szCs w:val="22"/>
        </w:rPr>
      </w:pPr>
    </w:p>
    <w:p w14:paraId="43BECC30" w14:textId="77777777" w:rsidR="003F0A7C" w:rsidRPr="00681539" w:rsidRDefault="003F0A7C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C20E3D4" w14:textId="77777777" w:rsidR="003F0A7C" w:rsidRPr="00681539" w:rsidRDefault="003F0A7C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2FE52B7" w14:textId="77777777" w:rsidR="003F0A7C" w:rsidRPr="00681539" w:rsidRDefault="003F0A7C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D73AA2C" w14:textId="77777777" w:rsidR="003F0A7C" w:rsidRPr="00681539" w:rsidRDefault="003F0A7C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816BF3B" w14:textId="77777777" w:rsidR="003F0A7C" w:rsidRPr="00681539" w:rsidRDefault="003F0A7C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E7FA5B9" w14:textId="77777777" w:rsidR="003F0A7C" w:rsidRPr="00681539" w:rsidRDefault="003F0A7C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B4833D9" w14:textId="77777777" w:rsidR="003F0A7C" w:rsidRPr="00681539" w:rsidRDefault="003F0A7C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75DE92B" w14:textId="77777777" w:rsidR="003F0A7C" w:rsidRPr="00681539" w:rsidRDefault="003F0A7C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9B203BE" w14:textId="77777777" w:rsidR="003F0A7C" w:rsidRPr="00681539" w:rsidRDefault="003F0A7C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E195A56" w14:textId="77777777" w:rsidR="003F0A7C" w:rsidRPr="00681539" w:rsidRDefault="003F0A7C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F454A30" w14:textId="77777777" w:rsidR="003F0A7C" w:rsidRPr="00681539" w:rsidRDefault="003F0A7C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65B0AD7" w14:textId="77777777" w:rsidR="003F0A7C" w:rsidRPr="00681539" w:rsidRDefault="003F0A7C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A961BAA" w14:textId="77777777" w:rsidR="003F0A7C" w:rsidRPr="00681539" w:rsidRDefault="003F0A7C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F88151E" w14:textId="0D10DD8F" w:rsidR="003F0A7C" w:rsidRDefault="003F0A7C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B1061BB" w14:textId="1E823846" w:rsidR="00681539" w:rsidRDefault="00681539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4B59A25" w14:textId="45E72035" w:rsidR="00681539" w:rsidRDefault="00681539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ECB75E2" w14:textId="6E7636C4" w:rsidR="00681539" w:rsidRDefault="00681539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81FEAF9" w14:textId="77777777" w:rsidR="00681539" w:rsidRPr="00681539" w:rsidRDefault="00681539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82F67EB" w14:textId="69A82FAC" w:rsidR="00643900" w:rsidRPr="00681539" w:rsidRDefault="00643900" w:rsidP="00643900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681539">
        <w:rPr>
          <w:rFonts w:ascii="Arial" w:eastAsia="Times New Roman" w:hAnsi="Arial" w:cs="Arial"/>
          <w:b/>
          <w:bCs/>
          <w:color w:val="000000"/>
          <w:sz w:val="22"/>
          <w:szCs w:val="22"/>
        </w:rPr>
        <w:lastRenderedPageBreak/>
        <w:t>Supplemental Table 2.</w:t>
      </w:r>
      <w:r w:rsidRPr="00681539">
        <w:rPr>
          <w:rFonts w:ascii="Arial" w:eastAsia="Times New Roman" w:hAnsi="Arial" w:cs="Arial"/>
          <w:color w:val="000000"/>
          <w:sz w:val="22"/>
          <w:szCs w:val="22"/>
        </w:rPr>
        <w:t xml:space="preserve"> Mean change in craniofacial dimensions between T1 and T2 by weight group</w:t>
      </w:r>
    </w:p>
    <w:p w14:paraId="4DB2AC2A" w14:textId="77777777" w:rsidR="00643900" w:rsidRPr="00681539" w:rsidRDefault="00643900" w:rsidP="00643900">
      <w:pPr>
        <w:rPr>
          <w:rFonts w:ascii="Arial" w:eastAsia="Times New Roman" w:hAnsi="Arial" w:cs="Arial"/>
          <w:color w:val="000000"/>
          <w:sz w:val="22"/>
          <w:szCs w:val="22"/>
        </w:rPr>
      </w:pPr>
    </w:p>
    <w:tbl>
      <w:tblPr>
        <w:tblStyle w:val="TableGrid"/>
        <w:tblW w:w="10980" w:type="dxa"/>
        <w:jc w:val="center"/>
        <w:tblLook w:val="04A0" w:firstRow="1" w:lastRow="0" w:firstColumn="1" w:lastColumn="0" w:noHBand="0" w:noVBand="1"/>
      </w:tblPr>
      <w:tblGrid>
        <w:gridCol w:w="1592"/>
        <w:gridCol w:w="987"/>
        <w:gridCol w:w="767"/>
        <w:gridCol w:w="825"/>
        <w:gridCol w:w="767"/>
        <w:gridCol w:w="987"/>
        <w:gridCol w:w="796"/>
        <w:gridCol w:w="858"/>
        <w:gridCol w:w="796"/>
        <w:gridCol w:w="885"/>
        <w:gridCol w:w="858"/>
        <w:gridCol w:w="862"/>
      </w:tblGrid>
      <w:tr w:rsidR="00643900" w:rsidRPr="00681539" w14:paraId="5AB3211A" w14:textId="77777777" w:rsidTr="00472CEB">
        <w:trPr>
          <w:jc w:val="center"/>
        </w:trPr>
        <w:tc>
          <w:tcPr>
            <w:tcW w:w="1800" w:type="dxa"/>
          </w:tcPr>
          <w:p w14:paraId="5A83A298" w14:textId="77777777" w:rsidR="00643900" w:rsidRPr="00681539" w:rsidRDefault="00643900" w:rsidP="006439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22" w:type="dxa"/>
            <w:gridSpan w:val="4"/>
          </w:tcPr>
          <w:p w14:paraId="07018B2C" w14:textId="77777777" w:rsidR="00643900" w:rsidRPr="00681539" w:rsidRDefault="00643900" w:rsidP="006439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mal Weight</w:t>
            </w:r>
          </w:p>
          <w:p w14:paraId="6144C450" w14:textId="77777777" w:rsidR="00643900" w:rsidRPr="00681539" w:rsidRDefault="00643900" w:rsidP="006439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I Group</w:t>
            </w:r>
          </w:p>
          <w:p w14:paraId="262C2D25" w14:textId="77777777" w:rsidR="00643900" w:rsidRPr="00681539" w:rsidRDefault="00643900" w:rsidP="006439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n=158)</w:t>
            </w:r>
          </w:p>
        </w:tc>
        <w:tc>
          <w:tcPr>
            <w:tcW w:w="3358" w:type="dxa"/>
            <w:gridSpan w:val="4"/>
          </w:tcPr>
          <w:p w14:paraId="07CCB67E" w14:textId="77777777" w:rsidR="00643900" w:rsidRPr="00681539" w:rsidRDefault="00643900" w:rsidP="006439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weight/Obese</w:t>
            </w:r>
          </w:p>
          <w:p w14:paraId="5381AF47" w14:textId="77777777" w:rsidR="00643900" w:rsidRPr="00681539" w:rsidRDefault="00643900" w:rsidP="006439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I Group</w:t>
            </w:r>
          </w:p>
          <w:p w14:paraId="312E16C7" w14:textId="77777777" w:rsidR="00643900" w:rsidRPr="00681539" w:rsidRDefault="00643900" w:rsidP="006439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n=168)</w:t>
            </w:r>
          </w:p>
        </w:tc>
        <w:tc>
          <w:tcPr>
            <w:tcW w:w="2700" w:type="dxa"/>
            <w:gridSpan w:val="3"/>
          </w:tcPr>
          <w:p w14:paraId="502C9DEB" w14:textId="77777777" w:rsidR="00643900" w:rsidRPr="00681539" w:rsidRDefault="00643900" w:rsidP="006439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43900" w:rsidRPr="00681539" w14:paraId="7548BB50" w14:textId="77777777" w:rsidTr="00472CEB">
        <w:trPr>
          <w:jc w:val="center"/>
        </w:trPr>
        <w:tc>
          <w:tcPr>
            <w:tcW w:w="1800" w:type="dxa"/>
          </w:tcPr>
          <w:p w14:paraId="2509CF65" w14:textId="77777777" w:rsidR="00643900" w:rsidRPr="00681539" w:rsidRDefault="00643900" w:rsidP="007562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810" w:type="dxa"/>
          </w:tcPr>
          <w:p w14:paraId="4C10F98A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</w:t>
            </w:r>
          </w:p>
          <w:p w14:paraId="04660D38" w14:textId="29E995FD" w:rsidR="00756218" w:rsidRPr="00681539" w:rsidRDefault="00756218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720" w:type="dxa"/>
          </w:tcPr>
          <w:p w14:paraId="5A15C14F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852" w:type="dxa"/>
          </w:tcPr>
          <w:p w14:paraId="0FA5D4BC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740" w:type="dxa"/>
          </w:tcPr>
          <w:p w14:paraId="67DEEC63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838" w:type="dxa"/>
          </w:tcPr>
          <w:p w14:paraId="0C18C9BE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</w:t>
            </w:r>
          </w:p>
          <w:p w14:paraId="6E1F85BA" w14:textId="106934A2" w:rsidR="00756218" w:rsidRPr="00681539" w:rsidRDefault="00756218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810" w:type="dxa"/>
          </w:tcPr>
          <w:p w14:paraId="4A5A22C3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900" w:type="dxa"/>
          </w:tcPr>
          <w:p w14:paraId="7EF465C8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810" w:type="dxa"/>
          </w:tcPr>
          <w:p w14:paraId="00F1ACC9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</w:tcPr>
          <w:p w14:paraId="527E49B3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00" w:type="dxa"/>
          </w:tcPr>
          <w:p w14:paraId="51DE3816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nf</w:t>
            </w:r>
            <w:proofErr w:type="spellEnd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P-value</w:t>
            </w:r>
          </w:p>
        </w:tc>
        <w:tc>
          <w:tcPr>
            <w:tcW w:w="900" w:type="dxa"/>
          </w:tcPr>
          <w:p w14:paraId="551A840D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 Diff.**</w:t>
            </w:r>
          </w:p>
        </w:tc>
      </w:tr>
      <w:tr w:rsidR="00643900" w:rsidRPr="00681539" w14:paraId="5CA0A263" w14:textId="77777777" w:rsidTr="00472CEB">
        <w:trPr>
          <w:jc w:val="center"/>
        </w:trPr>
        <w:tc>
          <w:tcPr>
            <w:tcW w:w="1800" w:type="dxa"/>
          </w:tcPr>
          <w:p w14:paraId="0246EF0B" w14:textId="77777777" w:rsidR="00643900" w:rsidRPr="00681539" w:rsidRDefault="00643900" w:rsidP="007562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-Gn</w:t>
            </w:r>
            <w:proofErr w:type="spellEnd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810" w:type="dxa"/>
          </w:tcPr>
          <w:p w14:paraId="764D1996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720" w:type="dxa"/>
          </w:tcPr>
          <w:p w14:paraId="06DB903A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852" w:type="dxa"/>
          </w:tcPr>
          <w:p w14:paraId="3038A783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8</w:t>
            </w:r>
          </w:p>
        </w:tc>
        <w:tc>
          <w:tcPr>
            <w:tcW w:w="740" w:type="dxa"/>
          </w:tcPr>
          <w:p w14:paraId="087F070A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838" w:type="dxa"/>
          </w:tcPr>
          <w:p w14:paraId="0C3DB1D3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810" w:type="dxa"/>
          </w:tcPr>
          <w:p w14:paraId="35DB9F0E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900" w:type="dxa"/>
          </w:tcPr>
          <w:p w14:paraId="4571A6CA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3</w:t>
            </w:r>
          </w:p>
        </w:tc>
        <w:tc>
          <w:tcPr>
            <w:tcW w:w="810" w:type="dxa"/>
          </w:tcPr>
          <w:p w14:paraId="341870E5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.7</w:t>
            </w:r>
          </w:p>
        </w:tc>
        <w:tc>
          <w:tcPr>
            <w:tcW w:w="900" w:type="dxa"/>
          </w:tcPr>
          <w:p w14:paraId="28AFCF0B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900" w:type="dxa"/>
          </w:tcPr>
          <w:p w14:paraId="7BA6A844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00" w:type="dxa"/>
          </w:tcPr>
          <w:p w14:paraId="43923FA6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7</w:t>
            </w:r>
          </w:p>
        </w:tc>
      </w:tr>
      <w:tr w:rsidR="00643900" w:rsidRPr="00681539" w14:paraId="00CE724E" w14:textId="77777777" w:rsidTr="00472CEB">
        <w:trPr>
          <w:jc w:val="center"/>
        </w:trPr>
        <w:tc>
          <w:tcPr>
            <w:tcW w:w="1800" w:type="dxa"/>
          </w:tcPr>
          <w:p w14:paraId="19829D10" w14:textId="77777777" w:rsidR="00643900" w:rsidRPr="00681539" w:rsidRDefault="00643900" w:rsidP="007562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-Pg (mm)</w:t>
            </w:r>
          </w:p>
        </w:tc>
        <w:tc>
          <w:tcPr>
            <w:tcW w:w="810" w:type="dxa"/>
          </w:tcPr>
          <w:p w14:paraId="42D03445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720" w:type="dxa"/>
          </w:tcPr>
          <w:p w14:paraId="48722384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852" w:type="dxa"/>
          </w:tcPr>
          <w:p w14:paraId="5DC960BC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3</w:t>
            </w:r>
          </w:p>
        </w:tc>
        <w:tc>
          <w:tcPr>
            <w:tcW w:w="740" w:type="dxa"/>
          </w:tcPr>
          <w:p w14:paraId="1190E7B6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838" w:type="dxa"/>
          </w:tcPr>
          <w:p w14:paraId="7F15FBAB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810" w:type="dxa"/>
          </w:tcPr>
          <w:p w14:paraId="0964C510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00" w:type="dxa"/>
          </w:tcPr>
          <w:p w14:paraId="79E8A6B0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</w:t>
            </w:r>
          </w:p>
        </w:tc>
        <w:tc>
          <w:tcPr>
            <w:tcW w:w="810" w:type="dxa"/>
          </w:tcPr>
          <w:p w14:paraId="6D4FB0C3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900" w:type="dxa"/>
          </w:tcPr>
          <w:p w14:paraId="253D0860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900" w:type="dxa"/>
          </w:tcPr>
          <w:p w14:paraId="31771521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00" w:type="dxa"/>
          </w:tcPr>
          <w:p w14:paraId="40726D0D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9</w:t>
            </w:r>
          </w:p>
        </w:tc>
      </w:tr>
      <w:tr w:rsidR="00643900" w:rsidRPr="00681539" w14:paraId="1D94B8C9" w14:textId="77777777" w:rsidTr="00472CEB">
        <w:trPr>
          <w:jc w:val="center"/>
        </w:trPr>
        <w:tc>
          <w:tcPr>
            <w:tcW w:w="1800" w:type="dxa"/>
          </w:tcPr>
          <w:p w14:paraId="0B03C101" w14:textId="77777777" w:rsidR="00643900" w:rsidRPr="00681539" w:rsidRDefault="00643900" w:rsidP="007562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-ANS (mm)</w:t>
            </w:r>
          </w:p>
        </w:tc>
        <w:tc>
          <w:tcPr>
            <w:tcW w:w="810" w:type="dxa"/>
          </w:tcPr>
          <w:p w14:paraId="2A0FEC5A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20" w:type="dxa"/>
          </w:tcPr>
          <w:p w14:paraId="3FEB0562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852" w:type="dxa"/>
          </w:tcPr>
          <w:p w14:paraId="363A6A24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7.1</w:t>
            </w:r>
          </w:p>
        </w:tc>
        <w:tc>
          <w:tcPr>
            <w:tcW w:w="740" w:type="dxa"/>
          </w:tcPr>
          <w:p w14:paraId="7A06A7AA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838" w:type="dxa"/>
          </w:tcPr>
          <w:p w14:paraId="6C5B14A0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810" w:type="dxa"/>
          </w:tcPr>
          <w:p w14:paraId="7D331F4E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00" w:type="dxa"/>
          </w:tcPr>
          <w:p w14:paraId="2D44E3CE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6.1</w:t>
            </w:r>
          </w:p>
        </w:tc>
        <w:tc>
          <w:tcPr>
            <w:tcW w:w="810" w:type="dxa"/>
          </w:tcPr>
          <w:p w14:paraId="46E4220A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900" w:type="dxa"/>
          </w:tcPr>
          <w:p w14:paraId="38FAA90F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8</w:t>
            </w:r>
          </w:p>
        </w:tc>
        <w:tc>
          <w:tcPr>
            <w:tcW w:w="900" w:type="dxa"/>
          </w:tcPr>
          <w:p w14:paraId="03346C9C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00" w:type="dxa"/>
          </w:tcPr>
          <w:p w14:paraId="0D374D14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</w:tr>
      <w:tr w:rsidR="00643900" w:rsidRPr="00681539" w14:paraId="0BFA4847" w14:textId="77777777" w:rsidTr="00472CEB">
        <w:trPr>
          <w:jc w:val="center"/>
        </w:trPr>
        <w:tc>
          <w:tcPr>
            <w:tcW w:w="1800" w:type="dxa"/>
          </w:tcPr>
          <w:p w14:paraId="6D81AA2F" w14:textId="77777777" w:rsidR="00643900" w:rsidRPr="00681539" w:rsidRDefault="00643900" w:rsidP="007562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NS-ANS (mm)</w:t>
            </w:r>
          </w:p>
        </w:tc>
        <w:tc>
          <w:tcPr>
            <w:tcW w:w="810" w:type="dxa"/>
          </w:tcPr>
          <w:p w14:paraId="226AC05B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720" w:type="dxa"/>
          </w:tcPr>
          <w:p w14:paraId="746214E2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852" w:type="dxa"/>
          </w:tcPr>
          <w:p w14:paraId="71C81A49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0</w:t>
            </w:r>
          </w:p>
        </w:tc>
        <w:tc>
          <w:tcPr>
            <w:tcW w:w="740" w:type="dxa"/>
          </w:tcPr>
          <w:p w14:paraId="24A549D9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838" w:type="dxa"/>
          </w:tcPr>
          <w:p w14:paraId="740ECFE3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810" w:type="dxa"/>
          </w:tcPr>
          <w:p w14:paraId="774A314C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900" w:type="dxa"/>
          </w:tcPr>
          <w:p w14:paraId="745217EF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4</w:t>
            </w:r>
          </w:p>
        </w:tc>
        <w:tc>
          <w:tcPr>
            <w:tcW w:w="810" w:type="dxa"/>
          </w:tcPr>
          <w:p w14:paraId="0C6D1840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900" w:type="dxa"/>
          </w:tcPr>
          <w:p w14:paraId="5047FC6E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900" w:type="dxa"/>
          </w:tcPr>
          <w:p w14:paraId="74ABF61A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00" w:type="dxa"/>
          </w:tcPr>
          <w:p w14:paraId="040D441A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2</w:t>
            </w:r>
          </w:p>
        </w:tc>
      </w:tr>
      <w:tr w:rsidR="00643900" w:rsidRPr="00681539" w14:paraId="27622162" w14:textId="77777777" w:rsidTr="00472CEB">
        <w:trPr>
          <w:jc w:val="center"/>
        </w:trPr>
        <w:tc>
          <w:tcPr>
            <w:tcW w:w="1800" w:type="dxa"/>
          </w:tcPr>
          <w:p w14:paraId="1BB3936D" w14:textId="77777777" w:rsidR="00643900" w:rsidRPr="00681539" w:rsidRDefault="00643900" w:rsidP="007562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-N (mm)</w:t>
            </w:r>
          </w:p>
        </w:tc>
        <w:tc>
          <w:tcPr>
            <w:tcW w:w="810" w:type="dxa"/>
          </w:tcPr>
          <w:p w14:paraId="532B88F3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720" w:type="dxa"/>
          </w:tcPr>
          <w:p w14:paraId="4831AFA3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852" w:type="dxa"/>
          </w:tcPr>
          <w:p w14:paraId="352BE67E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2</w:t>
            </w:r>
          </w:p>
        </w:tc>
        <w:tc>
          <w:tcPr>
            <w:tcW w:w="740" w:type="dxa"/>
          </w:tcPr>
          <w:p w14:paraId="70364749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838" w:type="dxa"/>
          </w:tcPr>
          <w:p w14:paraId="6D59C1B7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10" w:type="dxa"/>
          </w:tcPr>
          <w:p w14:paraId="27696F9C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00" w:type="dxa"/>
          </w:tcPr>
          <w:p w14:paraId="12EB7D54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810" w:type="dxa"/>
          </w:tcPr>
          <w:p w14:paraId="6F33C832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900" w:type="dxa"/>
          </w:tcPr>
          <w:p w14:paraId="30940759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4</w:t>
            </w:r>
          </w:p>
        </w:tc>
        <w:tc>
          <w:tcPr>
            <w:tcW w:w="900" w:type="dxa"/>
          </w:tcPr>
          <w:p w14:paraId="39EAAB70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00" w:type="dxa"/>
          </w:tcPr>
          <w:p w14:paraId="7ABFB3D0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643900" w:rsidRPr="00681539" w14:paraId="7655000D" w14:textId="77777777" w:rsidTr="00472CEB">
        <w:trPr>
          <w:jc w:val="center"/>
        </w:trPr>
        <w:tc>
          <w:tcPr>
            <w:tcW w:w="1800" w:type="dxa"/>
          </w:tcPr>
          <w:p w14:paraId="7AA778F3" w14:textId="77777777" w:rsidR="00643900" w:rsidRPr="00681539" w:rsidRDefault="00643900" w:rsidP="007562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-Go (mm)</w:t>
            </w:r>
          </w:p>
        </w:tc>
        <w:tc>
          <w:tcPr>
            <w:tcW w:w="810" w:type="dxa"/>
          </w:tcPr>
          <w:p w14:paraId="05D80601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720" w:type="dxa"/>
          </w:tcPr>
          <w:p w14:paraId="4B6B146D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852" w:type="dxa"/>
          </w:tcPr>
          <w:p w14:paraId="65FB7F0C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5.6</w:t>
            </w:r>
          </w:p>
        </w:tc>
        <w:tc>
          <w:tcPr>
            <w:tcW w:w="740" w:type="dxa"/>
          </w:tcPr>
          <w:p w14:paraId="7C45ED4F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838" w:type="dxa"/>
          </w:tcPr>
          <w:p w14:paraId="21ADFCDE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810" w:type="dxa"/>
          </w:tcPr>
          <w:p w14:paraId="2ACA8C38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900" w:type="dxa"/>
          </w:tcPr>
          <w:p w14:paraId="37720355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4</w:t>
            </w:r>
          </w:p>
        </w:tc>
        <w:tc>
          <w:tcPr>
            <w:tcW w:w="810" w:type="dxa"/>
          </w:tcPr>
          <w:p w14:paraId="2BF69631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900" w:type="dxa"/>
          </w:tcPr>
          <w:p w14:paraId="2DECA620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*</w:t>
            </w:r>
          </w:p>
        </w:tc>
        <w:tc>
          <w:tcPr>
            <w:tcW w:w="900" w:type="dxa"/>
          </w:tcPr>
          <w:p w14:paraId="6AADE8AC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900" w:type="dxa"/>
          </w:tcPr>
          <w:p w14:paraId="2CC40087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</w:t>
            </w:r>
          </w:p>
        </w:tc>
      </w:tr>
      <w:tr w:rsidR="00643900" w:rsidRPr="00681539" w14:paraId="5295ECB4" w14:textId="77777777" w:rsidTr="00472CEB">
        <w:trPr>
          <w:jc w:val="center"/>
        </w:trPr>
        <w:tc>
          <w:tcPr>
            <w:tcW w:w="1800" w:type="dxa"/>
          </w:tcPr>
          <w:p w14:paraId="35EFD7BA" w14:textId="77777777" w:rsidR="00643900" w:rsidRPr="00681539" w:rsidRDefault="00643900" w:rsidP="007562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-Me (mm)</w:t>
            </w:r>
          </w:p>
        </w:tc>
        <w:tc>
          <w:tcPr>
            <w:tcW w:w="810" w:type="dxa"/>
          </w:tcPr>
          <w:p w14:paraId="4D33CEB7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720" w:type="dxa"/>
          </w:tcPr>
          <w:p w14:paraId="578E1BA5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852" w:type="dxa"/>
          </w:tcPr>
          <w:p w14:paraId="01C768A1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5</w:t>
            </w:r>
          </w:p>
        </w:tc>
        <w:tc>
          <w:tcPr>
            <w:tcW w:w="740" w:type="dxa"/>
          </w:tcPr>
          <w:p w14:paraId="5A059A3D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838" w:type="dxa"/>
          </w:tcPr>
          <w:p w14:paraId="23FB0762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810" w:type="dxa"/>
          </w:tcPr>
          <w:p w14:paraId="7056F053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900" w:type="dxa"/>
          </w:tcPr>
          <w:p w14:paraId="524E830F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.7</w:t>
            </w:r>
          </w:p>
        </w:tc>
        <w:tc>
          <w:tcPr>
            <w:tcW w:w="810" w:type="dxa"/>
          </w:tcPr>
          <w:p w14:paraId="2906A74C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900" w:type="dxa"/>
          </w:tcPr>
          <w:p w14:paraId="7F4CE812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3</w:t>
            </w:r>
          </w:p>
        </w:tc>
        <w:tc>
          <w:tcPr>
            <w:tcW w:w="900" w:type="dxa"/>
          </w:tcPr>
          <w:p w14:paraId="446FF619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00" w:type="dxa"/>
          </w:tcPr>
          <w:p w14:paraId="1640E4CB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</w:tr>
      <w:tr w:rsidR="00643900" w:rsidRPr="00681539" w14:paraId="45330F08" w14:textId="77777777" w:rsidTr="00472CEB">
        <w:trPr>
          <w:jc w:val="center"/>
        </w:trPr>
        <w:tc>
          <w:tcPr>
            <w:tcW w:w="1800" w:type="dxa"/>
          </w:tcPr>
          <w:p w14:paraId="5CA68EA1" w14:textId="77777777" w:rsidR="00643900" w:rsidRPr="00681539" w:rsidRDefault="00643900" w:rsidP="007562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-ANS (mm)</w:t>
            </w:r>
          </w:p>
        </w:tc>
        <w:tc>
          <w:tcPr>
            <w:tcW w:w="810" w:type="dxa"/>
          </w:tcPr>
          <w:p w14:paraId="7CBA9D23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720" w:type="dxa"/>
          </w:tcPr>
          <w:p w14:paraId="1E2B4213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852" w:type="dxa"/>
          </w:tcPr>
          <w:p w14:paraId="7C929E34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3</w:t>
            </w:r>
          </w:p>
        </w:tc>
        <w:tc>
          <w:tcPr>
            <w:tcW w:w="740" w:type="dxa"/>
          </w:tcPr>
          <w:p w14:paraId="1FCC1FC9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838" w:type="dxa"/>
          </w:tcPr>
          <w:p w14:paraId="74EC3543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810" w:type="dxa"/>
          </w:tcPr>
          <w:p w14:paraId="24C443FA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00" w:type="dxa"/>
          </w:tcPr>
          <w:p w14:paraId="18709262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.2</w:t>
            </w:r>
          </w:p>
        </w:tc>
        <w:tc>
          <w:tcPr>
            <w:tcW w:w="810" w:type="dxa"/>
          </w:tcPr>
          <w:p w14:paraId="31AC74CC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900" w:type="dxa"/>
          </w:tcPr>
          <w:p w14:paraId="40097C9E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900" w:type="dxa"/>
          </w:tcPr>
          <w:p w14:paraId="46FE9051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00" w:type="dxa"/>
          </w:tcPr>
          <w:p w14:paraId="2EF341E1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</w:tr>
      <w:tr w:rsidR="00643900" w:rsidRPr="00681539" w14:paraId="751376C3" w14:textId="77777777" w:rsidTr="00472CEB">
        <w:trPr>
          <w:jc w:val="center"/>
        </w:trPr>
        <w:tc>
          <w:tcPr>
            <w:tcW w:w="1800" w:type="dxa"/>
          </w:tcPr>
          <w:p w14:paraId="52D48BE2" w14:textId="77777777" w:rsidR="00643900" w:rsidRPr="00681539" w:rsidRDefault="00643900" w:rsidP="007562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S-Me (mm)</w:t>
            </w:r>
          </w:p>
        </w:tc>
        <w:tc>
          <w:tcPr>
            <w:tcW w:w="810" w:type="dxa"/>
          </w:tcPr>
          <w:p w14:paraId="3F073F1C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720" w:type="dxa"/>
          </w:tcPr>
          <w:p w14:paraId="140CDF21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852" w:type="dxa"/>
          </w:tcPr>
          <w:p w14:paraId="4CD8B32E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740" w:type="dxa"/>
          </w:tcPr>
          <w:p w14:paraId="305EBC69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838" w:type="dxa"/>
          </w:tcPr>
          <w:p w14:paraId="3D6ED3AC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810" w:type="dxa"/>
          </w:tcPr>
          <w:p w14:paraId="5FBB4AEB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00" w:type="dxa"/>
          </w:tcPr>
          <w:p w14:paraId="2F36069E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0</w:t>
            </w:r>
          </w:p>
        </w:tc>
        <w:tc>
          <w:tcPr>
            <w:tcW w:w="810" w:type="dxa"/>
          </w:tcPr>
          <w:p w14:paraId="46A8AECB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900" w:type="dxa"/>
          </w:tcPr>
          <w:p w14:paraId="504681F4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900" w:type="dxa"/>
          </w:tcPr>
          <w:p w14:paraId="3BF4502C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00" w:type="dxa"/>
          </w:tcPr>
          <w:p w14:paraId="26B47C5B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643900" w:rsidRPr="00681539" w14:paraId="627D6109" w14:textId="77777777" w:rsidTr="00472CEB">
        <w:trPr>
          <w:jc w:val="center"/>
        </w:trPr>
        <w:tc>
          <w:tcPr>
            <w:tcW w:w="1800" w:type="dxa"/>
          </w:tcPr>
          <w:p w14:paraId="06C01087" w14:textId="77777777" w:rsidR="00643900" w:rsidRPr="00681539" w:rsidRDefault="00643900" w:rsidP="007562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FH:total</w:t>
            </w:r>
            <w:proofErr w:type="spellEnd"/>
            <w:proofErr w:type="gramEnd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H</w:t>
            </w:r>
          </w:p>
        </w:tc>
        <w:tc>
          <w:tcPr>
            <w:tcW w:w="810" w:type="dxa"/>
          </w:tcPr>
          <w:p w14:paraId="1146BDEC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720" w:type="dxa"/>
          </w:tcPr>
          <w:p w14:paraId="61F0C705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52" w:type="dxa"/>
          </w:tcPr>
          <w:p w14:paraId="6D10052C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52</w:t>
            </w:r>
          </w:p>
        </w:tc>
        <w:tc>
          <w:tcPr>
            <w:tcW w:w="740" w:type="dxa"/>
          </w:tcPr>
          <w:p w14:paraId="1AA35A94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838" w:type="dxa"/>
          </w:tcPr>
          <w:p w14:paraId="07D6A155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810" w:type="dxa"/>
          </w:tcPr>
          <w:p w14:paraId="4FF7EAE2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00" w:type="dxa"/>
          </w:tcPr>
          <w:p w14:paraId="74FAB1FF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00</w:t>
            </w:r>
          </w:p>
        </w:tc>
        <w:tc>
          <w:tcPr>
            <w:tcW w:w="810" w:type="dxa"/>
          </w:tcPr>
          <w:p w14:paraId="508B71EE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900" w:type="dxa"/>
          </w:tcPr>
          <w:p w14:paraId="109E9FB0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900" w:type="dxa"/>
          </w:tcPr>
          <w:p w14:paraId="3060EFD1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00" w:type="dxa"/>
          </w:tcPr>
          <w:p w14:paraId="11DCE657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643900" w:rsidRPr="00681539" w14:paraId="743CC313" w14:textId="77777777" w:rsidTr="00472CEB">
        <w:trPr>
          <w:jc w:val="center"/>
        </w:trPr>
        <w:tc>
          <w:tcPr>
            <w:tcW w:w="1800" w:type="dxa"/>
          </w:tcPr>
          <w:p w14:paraId="7F007068" w14:textId="77777777" w:rsidR="00643900" w:rsidRPr="00681539" w:rsidRDefault="00643900" w:rsidP="007562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FH:total</w:t>
            </w:r>
            <w:proofErr w:type="spellEnd"/>
            <w:proofErr w:type="gramEnd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H</w:t>
            </w:r>
          </w:p>
        </w:tc>
        <w:tc>
          <w:tcPr>
            <w:tcW w:w="810" w:type="dxa"/>
          </w:tcPr>
          <w:p w14:paraId="4EE53353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0" w:type="dxa"/>
          </w:tcPr>
          <w:p w14:paraId="49EEE692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52" w:type="dxa"/>
          </w:tcPr>
          <w:p w14:paraId="6D104CB2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52</w:t>
            </w:r>
          </w:p>
        </w:tc>
        <w:tc>
          <w:tcPr>
            <w:tcW w:w="740" w:type="dxa"/>
          </w:tcPr>
          <w:p w14:paraId="255B4AD1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838" w:type="dxa"/>
          </w:tcPr>
          <w:p w14:paraId="3A51FB09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10" w:type="dxa"/>
          </w:tcPr>
          <w:p w14:paraId="76184A34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00" w:type="dxa"/>
          </w:tcPr>
          <w:p w14:paraId="1CE3A71A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810" w:type="dxa"/>
          </w:tcPr>
          <w:p w14:paraId="648E4DCF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900" w:type="dxa"/>
          </w:tcPr>
          <w:p w14:paraId="424BF556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5</w:t>
            </w:r>
          </w:p>
        </w:tc>
        <w:tc>
          <w:tcPr>
            <w:tcW w:w="900" w:type="dxa"/>
          </w:tcPr>
          <w:p w14:paraId="770FB6BC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00" w:type="dxa"/>
          </w:tcPr>
          <w:p w14:paraId="30E249FA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1</w:t>
            </w:r>
          </w:p>
        </w:tc>
      </w:tr>
      <w:tr w:rsidR="00643900" w:rsidRPr="00681539" w14:paraId="04556DAC" w14:textId="77777777" w:rsidTr="00472CEB">
        <w:trPr>
          <w:jc w:val="center"/>
        </w:trPr>
        <w:tc>
          <w:tcPr>
            <w:tcW w:w="1800" w:type="dxa"/>
          </w:tcPr>
          <w:p w14:paraId="5A14A623" w14:textId="77777777" w:rsidR="00643900" w:rsidRPr="00681539" w:rsidRDefault="00643900" w:rsidP="007562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A (deg)</w:t>
            </w:r>
          </w:p>
        </w:tc>
        <w:tc>
          <w:tcPr>
            <w:tcW w:w="810" w:type="dxa"/>
          </w:tcPr>
          <w:p w14:paraId="65367ED4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720" w:type="dxa"/>
          </w:tcPr>
          <w:p w14:paraId="76AC7D5A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852" w:type="dxa"/>
          </w:tcPr>
          <w:p w14:paraId="5251ECF1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.6</w:t>
            </w:r>
          </w:p>
        </w:tc>
        <w:tc>
          <w:tcPr>
            <w:tcW w:w="740" w:type="dxa"/>
          </w:tcPr>
          <w:p w14:paraId="2BFBAE25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838" w:type="dxa"/>
          </w:tcPr>
          <w:p w14:paraId="71549E0D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810" w:type="dxa"/>
          </w:tcPr>
          <w:p w14:paraId="5640460B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00" w:type="dxa"/>
          </w:tcPr>
          <w:p w14:paraId="7ACBEE6E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2</w:t>
            </w:r>
          </w:p>
        </w:tc>
        <w:tc>
          <w:tcPr>
            <w:tcW w:w="810" w:type="dxa"/>
          </w:tcPr>
          <w:p w14:paraId="7C86FB60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900" w:type="dxa"/>
          </w:tcPr>
          <w:p w14:paraId="6166972C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900" w:type="dxa"/>
          </w:tcPr>
          <w:p w14:paraId="37C25238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00" w:type="dxa"/>
          </w:tcPr>
          <w:p w14:paraId="34D90304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</w:t>
            </w:r>
          </w:p>
        </w:tc>
      </w:tr>
      <w:tr w:rsidR="00643900" w:rsidRPr="00681539" w14:paraId="7DED8386" w14:textId="77777777" w:rsidTr="00472CEB">
        <w:trPr>
          <w:jc w:val="center"/>
        </w:trPr>
        <w:tc>
          <w:tcPr>
            <w:tcW w:w="1800" w:type="dxa"/>
          </w:tcPr>
          <w:p w14:paraId="5C5D2252" w14:textId="77777777" w:rsidR="00643900" w:rsidRPr="00681539" w:rsidRDefault="00643900" w:rsidP="007562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B (deg)</w:t>
            </w:r>
          </w:p>
        </w:tc>
        <w:tc>
          <w:tcPr>
            <w:tcW w:w="810" w:type="dxa"/>
          </w:tcPr>
          <w:p w14:paraId="7BFA7E86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20" w:type="dxa"/>
          </w:tcPr>
          <w:p w14:paraId="53D4D99B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52" w:type="dxa"/>
          </w:tcPr>
          <w:p w14:paraId="27AD0420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6</w:t>
            </w:r>
          </w:p>
        </w:tc>
        <w:tc>
          <w:tcPr>
            <w:tcW w:w="740" w:type="dxa"/>
          </w:tcPr>
          <w:p w14:paraId="3383F9EC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838" w:type="dxa"/>
          </w:tcPr>
          <w:p w14:paraId="69179259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810" w:type="dxa"/>
          </w:tcPr>
          <w:p w14:paraId="48564257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00" w:type="dxa"/>
          </w:tcPr>
          <w:p w14:paraId="303BCD90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.0</w:t>
            </w:r>
          </w:p>
        </w:tc>
        <w:tc>
          <w:tcPr>
            <w:tcW w:w="810" w:type="dxa"/>
          </w:tcPr>
          <w:p w14:paraId="0149CB82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900" w:type="dxa"/>
          </w:tcPr>
          <w:p w14:paraId="0710E491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900" w:type="dxa"/>
          </w:tcPr>
          <w:p w14:paraId="2E1D33D8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00" w:type="dxa"/>
          </w:tcPr>
          <w:p w14:paraId="315AA80B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</w:t>
            </w:r>
          </w:p>
        </w:tc>
      </w:tr>
      <w:tr w:rsidR="00643900" w:rsidRPr="00681539" w14:paraId="0D51EF21" w14:textId="77777777" w:rsidTr="00472CEB">
        <w:trPr>
          <w:jc w:val="center"/>
        </w:trPr>
        <w:tc>
          <w:tcPr>
            <w:tcW w:w="1800" w:type="dxa"/>
          </w:tcPr>
          <w:p w14:paraId="1BDBA5DA" w14:textId="77777777" w:rsidR="00643900" w:rsidRPr="00681539" w:rsidRDefault="00643900" w:rsidP="007562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B (deg)</w:t>
            </w:r>
          </w:p>
        </w:tc>
        <w:tc>
          <w:tcPr>
            <w:tcW w:w="810" w:type="dxa"/>
          </w:tcPr>
          <w:p w14:paraId="5476694C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720" w:type="dxa"/>
          </w:tcPr>
          <w:p w14:paraId="5DB25EED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852" w:type="dxa"/>
          </w:tcPr>
          <w:p w14:paraId="1EF08D88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0</w:t>
            </w:r>
          </w:p>
        </w:tc>
        <w:tc>
          <w:tcPr>
            <w:tcW w:w="740" w:type="dxa"/>
          </w:tcPr>
          <w:p w14:paraId="0D724F4F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838" w:type="dxa"/>
          </w:tcPr>
          <w:p w14:paraId="75594650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810" w:type="dxa"/>
          </w:tcPr>
          <w:p w14:paraId="7CEB693D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00" w:type="dxa"/>
          </w:tcPr>
          <w:p w14:paraId="6E3144DD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1</w:t>
            </w:r>
          </w:p>
        </w:tc>
        <w:tc>
          <w:tcPr>
            <w:tcW w:w="810" w:type="dxa"/>
          </w:tcPr>
          <w:p w14:paraId="732BCE4A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900" w:type="dxa"/>
          </w:tcPr>
          <w:p w14:paraId="7295DE65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900" w:type="dxa"/>
          </w:tcPr>
          <w:p w14:paraId="7A81D015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00" w:type="dxa"/>
          </w:tcPr>
          <w:p w14:paraId="6118BE85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</w:t>
            </w:r>
          </w:p>
        </w:tc>
      </w:tr>
      <w:tr w:rsidR="00643900" w:rsidRPr="00681539" w14:paraId="18DBDB61" w14:textId="77777777" w:rsidTr="00472CEB">
        <w:trPr>
          <w:jc w:val="center"/>
        </w:trPr>
        <w:tc>
          <w:tcPr>
            <w:tcW w:w="1800" w:type="dxa"/>
          </w:tcPr>
          <w:p w14:paraId="1B4F6D4D" w14:textId="67F97573" w:rsidR="00643900" w:rsidRPr="00681539" w:rsidRDefault="00643900" w:rsidP="007562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</w:t>
            </w:r>
            <w:r w:rsidR="006254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 (deg)</w:t>
            </w:r>
          </w:p>
        </w:tc>
        <w:tc>
          <w:tcPr>
            <w:tcW w:w="810" w:type="dxa"/>
          </w:tcPr>
          <w:p w14:paraId="5120F22C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20" w:type="dxa"/>
          </w:tcPr>
          <w:p w14:paraId="77F75B98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52" w:type="dxa"/>
          </w:tcPr>
          <w:p w14:paraId="6781DFB6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2</w:t>
            </w:r>
          </w:p>
        </w:tc>
        <w:tc>
          <w:tcPr>
            <w:tcW w:w="740" w:type="dxa"/>
          </w:tcPr>
          <w:p w14:paraId="7C702EF1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838" w:type="dxa"/>
          </w:tcPr>
          <w:p w14:paraId="76C5CDFB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10" w:type="dxa"/>
          </w:tcPr>
          <w:p w14:paraId="1D7C0EE5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00" w:type="dxa"/>
          </w:tcPr>
          <w:p w14:paraId="3B5432A5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9</w:t>
            </w:r>
          </w:p>
        </w:tc>
        <w:tc>
          <w:tcPr>
            <w:tcW w:w="810" w:type="dxa"/>
          </w:tcPr>
          <w:p w14:paraId="2827BA69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900" w:type="dxa"/>
          </w:tcPr>
          <w:p w14:paraId="17271927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900" w:type="dxa"/>
          </w:tcPr>
          <w:p w14:paraId="51FC99D3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00" w:type="dxa"/>
          </w:tcPr>
          <w:p w14:paraId="62A61761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</w:t>
            </w:r>
          </w:p>
        </w:tc>
      </w:tr>
      <w:tr w:rsidR="00643900" w:rsidRPr="00681539" w14:paraId="1DD6A724" w14:textId="77777777" w:rsidTr="00472CEB">
        <w:trPr>
          <w:jc w:val="center"/>
        </w:trPr>
        <w:tc>
          <w:tcPr>
            <w:tcW w:w="1800" w:type="dxa"/>
          </w:tcPr>
          <w:p w14:paraId="457BC45F" w14:textId="4B5A3856" w:rsidR="00643900" w:rsidRPr="00681539" w:rsidRDefault="00643900" w:rsidP="0075621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-</w:t>
            </w:r>
            <w:proofErr w:type="spellStart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r w:rsidR="006254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n</w:t>
            </w:r>
            <w:proofErr w:type="spellEnd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deg)</w:t>
            </w:r>
          </w:p>
        </w:tc>
        <w:tc>
          <w:tcPr>
            <w:tcW w:w="810" w:type="dxa"/>
          </w:tcPr>
          <w:p w14:paraId="382949D4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720" w:type="dxa"/>
          </w:tcPr>
          <w:p w14:paraId="23021146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52" w:type="dxa"/>
          </w:tcPr>
          <w:p w14:paraId="215D7A4E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1</w:t>
            </w:r>
          </w:p>
        </w:tc>
        <w:tc>
          <w:tcPr>
            <w:tcW w:w="740" w:type="dxa"/>
          </w:tcPr>
          <w:p w14:paraId="1A29CDF1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838" w:type="dxa"/>
          </w:tcPr>
          <w:p w14:paraId="50CE5497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10" w:type="dxa"/>
          </w:tcPr>
          <w:p w14:paraId="16900DFC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900" w:type="dxa"/>
          </w:tcPr>
          <w:p w14:paraId="2F7529F4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4</w:t>
            </w:r>
          </w:p>
        </w:tc>
        <w:tc>
          <w:tcPr>
            <w:tcW w:w="810" w:type="dxa"/>
          </w:tcPr>
          <w:p w14:paraId="3CD75254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900" w:type="dxa"/>
          </w:tcPr>
          <w:p w14:paraId="2B7E2E71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900" w:type="dxa"/>
          </w:tcPr>
          <w:p w14:paraId="22C87B4C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00" w:type="dxa"/>
          </w:tcPr>
          <w:p w14:paraId="002EC8B6" w14:textId="77777777" w:rsidR="00643900" w:rsidRPr="00681539" w:rsidRDefault="00643900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5</w:t>
            </w:r>
          </w:p>
        </w:tc>
      </w:tr>
    </w:tbl>
    <w:p w14:paraId="4ED6CC52" w14:textId="77777777" w:rsidR="00643900" w:rsidRPr="00681539" w:rsidRDefault="00643900" w:rsidP="00756218">
      <w:pPr>
        <w:jc w:val="center"/>
        <w:rPr>
          <w:rFonts w:ascii="Arial" w:eastAsia="Times New Roman" w:hAnsi="Arial" w:cs="Arial"/>
          <w:color w:val="000000"/>
          <w:sz w:val="22"/>
          <w:szCs w:val="22"/>
        </w:rPr>
      </w:pPr>
    </w:p>
    <w:p w14:paraId="21694F84" w14:textId="023234EC" w:rsidR="00643900" w:rsidRPr="00681539" w:rsidRDefault="00643900" w:rsidP="00643900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681539">
        <w:rPr>
          <w:rFonts w:ascii="Arial" w:eastAsia="Times New Roman" w:hAnsi="Arial" w:cs="Arial"/>
          <w:color w:val="000000"/>
          <w:sz w:val="22"/>
          <w:szCs w:val="22"/>
        </w:rPr>
        <w:t xml:space="preserve">*Indicates significance (p-value&lt;0.05) </w:t>
      </w:r>
      <w:r w:rsidR="00974CAE" w:rsidRPr="00681539">
        <w:rPr>
          <w:rFonts w:ascii="Arial" w:eastAsia="Times New Roman" w:hAnsi="Arial" w:cs="Arial"/>
          <w:color w:val="000000"/>
          <w:sz w:val="22"/>
          <w:szCs w:val="22"/>
        </w:rPr>
        <w:t xml:space="preserve">by ANOVA </w:t>
      </w:r>
      <w:r w:rsidRPr="00681539">
        <w:rPr>
          <w:rFonts w:ascii="Arial" w:eastAsia="Times New Roman" w:hAnsi="Arial" w:cs="Arial"/>
          <w:color w:val="000000"/>
          <w:sz w:val="22"/>
          <w:szCs w:val="22"/>
        </w:rPr>
        <w:t>prior to multiple testing adjustment.  Please interpret at your discretion.  </w:t>
      </w:r>
    </w:p>
    <w:p w14:paraId="601C39BE" w14:textId="77777777" w:rsidR="00643900" w:rsidRPr="00681539" w:rsidRDefault="00643900" w:rsidP="00643900">
      <w:pPr>
        <w:rPr>
          <w:rFonts w:ascii="Arial" w:eastAsia="Times New Roman" w:hAnsi="Arial" w:cs="Arial"/>
          <w:sz w:val="22"/>
          <w:szCs w:val="22"/>
        </w:rPr>
      </w:pPr>
      <w:r w:rsidRPr="00681539">
        <w:rPr>
          <w:rFonts w:ascii="Arial" w:eastAsia="Times New Roman" w:hAnsi="Arial" w:cs="Arial"/>
          <w:color w:val="000000"/>
          <w:sz w:val="22"/>
          <w:szCs w:val="22"/>
        </w:rPr>
        <w:t>**A negative mean difference indicates that the overweight/obese individuals had a larger change in mean value than the normal weight individuals.  </w:t>
      </w:r>
    </w:p>
    <w:p w14:paraId="6FD6ACBB" w14:textId="77777777" w:rsidR="00643900" w:rsidRPr="00681539" w:rsidRDefault="00643900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BA3814C" w14:textId="77777777" w:rsidR="00643900" w:rsidRPr="00681539" w:rsidRDefault="00643900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2F6B234" w14:textId="77777777" w:rsidR="00643900" w:rsidRPr="00681539" w:rsidRDefault="00643900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029B2A73" w14:textId="77777777" w:rsidR="00643900" w:rsidRPr="00681539" w:rsidRDefault="00643900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5F30009" w14:textId="77777777" w:rsidR="00643900" w:rsidRPr="00681539" w:rsidRDefault="00643900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1A15C49" w14:textId="77777777" w:rsidR="00643900" w:rsidRPr="00681539" w:rsidRDefault="00643900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929E437" w14:textId="77777777" w:rsidR="00643900" w:rsidRPr="00681539" w:rsidRDefault="00643900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42E15623" w14:textId="77777777" w:rsidR="00643900" w:rsidRPr="00681539" w:rsidRDefault="00643900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85F0664" w14:textId="77777777" w:rsidR="00643900" w:rsidRPr="00681539" w:rsidRDefault="00643900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77134A6" w14:textId="77777777" w:rsidR="00643900" w:rsidRPr="00681539" w:rsidRDefault="00643900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ACDCA6A" w14:textId="77777777" w:rsidR="00643900" w:rsidRPr="00681539" w:rsidRDefault="00643900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751FF0EB" w14:textId="77777777" w:rsidR="00643900" w:rsidRPr="00681539" w:rsidRDefault="00643900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E08C4AB" w14:textId="77777777" w:rsidR="00643900" w:rsidRPr="00681539" w:rsidRDefault="00643900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56A428E" w14:textId="77777777" w:rsidR="00643900" w:rsidRPr="00681539" w:rsidRDefault="00643900" w:rsidP="003F0A7C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62240CA" w14:textId="333D61C4" w:rsidR="00756218" w:rsidRPr="00681539" w:rsidRDefault="00F216B4" w:rsidP="00F216B4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681539">
        <w:rPr>
          <w:rFonts w:ascii="Arial" w:eastAsia="Times New Roman" w:hAnsi="Arial" w:cs="Arial"/>
          <w:b/>
          <w:bCs/>
          <w:color w:val="000000"/>
          <w:sz w:val="22"/>
          <w:szCs w:val="22"/>
        </w:rPr>
        <w:lastRenderedPageBreak/>
        <w:t>Supplemental Table 3.</w:t>
      </w:r>
      <w:r w:rsidRPr="00681539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756218" w:rsidRPr="00681539">
        <w:rPr>
          <w:rFonts w:ascii="Arial" w:eastAsia="Times New Roman" w:hAnsi="Arial" w:cs="Arial"/>
          <w:color w:val="000000"/>
          <w:sz w:val="22"/>
          <w:szCs w:val="22"/>
        </w:rPr>
        <w:t>Mean change in craniofacial dimensions between T1 and T2 for the entire cohort (all patients, all weights)</w:t>
      </w:r>
    </w:p>
    <w:p w14:paraId="7B5275FD" w14:textId="77777777" w:rsidR="00F216B4" w:rsidRPr="00681539" w:rsidRDefault="00F216B4" w:rsidP="00F216B4">
      <w:pPr>
        <w:rPr>
          <w:rFonts w:ascii="Arial" w:eastAsia="Times New Roman" w:hAnsi="Arial" w:cs="Arial"/>
          <w:color w:val="000000"/>
          <w:sz w:val="22"/>
          <w:szCs w:val="22"/>
        </w:rPr>
      </w:pPr>
    </w:p>
    <w:tbl>
      <w:tblPr>
        <w:tblStyle w:val="TableGrid"/>
        <w:tblW w:w="9720" w:type="dxa"/>
        <w:tblInd w:w="-185" w:type="dxa"/>
        <w:tblLook w:val="04A0" w:firstRow="1" w:lastRow="0" w:firstColumn="1" w:lastColumn="0" w:noHBand="0" w:noVBand="1"/>
      </w:tblPr>
      <w:tblGrid>
        <w:gridCol w:w="2070"/>
        <w:gridCol w:w="1170"/>
        <w:gridCol w:w="1080"/>
        <w:gridCol w:w="1239"/>
        <w:gridCol w:w="1321"/>
        <w:gridCol w:w="1324"/>
        <w:gridCol w:w="1516"/>
      </w:tblGrid>
      <w:tr w:rsidR="00F216B4" w:rsidRPr="00681539" w14:paraId="0D3EDD9F" w14:textId="77777777" w:rsidTr="00756218">
        <w:tc>
          <w:tcPr>
            <w:tcW w:w="2070" w:type="dxa"/>
            <w:vAlign w:val="bottom"/>
          </w:tcPr>
          <w:p w14:paraId="5899FC6A" w14:textId="688A3B42" w:rsidR="00F216B4" w:rsidRPr="00681539" w:rsidRDefault="00F216B4" w:rsidP="00F216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170" w:type="dxa"/>
            <w:vAlign w:val="bottom"/>
          </w:tcPr>
          <w:p w14:paraId="62410605" w14:textId="77777777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</w:t>
            </w:r>
          </w:p>
          <w:p w14:paraId="26754D25" w14:textId="4835BC0B" w:rsidR="00756218" w:rsidRPr="00681539" w:rsidRDefault="00756218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1080" w:type="dxa"/>
            <w:vAlign w:val="bottom"/>
          </w:tcPr>
          <w:p w14:paraId="7D1D47B9" w14:textId="7D2076BA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239" w:type="dxa"/>
            <w:vAlign w:val="bottom"/>
          </w:tcPr>
          <w:p w14:paraId="675588C1" w14:textId="6177BF6B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321" w:type="dxa"/>
            <w:vAlign w:val="bottom"/>
          </w:tcPr>
          <w:p w14:paraId="576C3A64" w14:textId="49F763D5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24" w:type="dxa"/>
          </w:tcPr>
          <w:p w14:paraId="190EB262" w14:textId="77777777" w:rsidR="00756218" w:rsidRPr="00681539" w:rsidRDefault="00756218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6E08E5D8" w14:textId="474E11D3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516" w:type="dxa"/>
          </w:tcPr>
          <w:p w14:paraId="66666F4D" w14:textId="32CDEED2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nf</w:t>
            </w:r>
            <w:proofErr w:type="spellEnd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P-value</w:t>
            </w:r>
          </w:p>
        </w:tc>
      </w:tr>
      <w:tr w:rsidR="00F216B4" w:rsidRPr="00681539" w14:paraId="08C40A58" w14:textId="77777777" w:rsidTr="00756218">
        <w:tc>
          <w:tcPr>
            <w:tcW w:w="2070" w:type="dxa"/>
          </w:tcPr>
          <w:p w14:paraId="6AF18606" w14:textId="214FB9AB" w:rsidR="00F216B4" w:rsidRPr="00681539" w:rsidRDefault="00F216B4" w:rsidP="00F216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-Gn</w:t>
            </w:r>
            <w:proofErr w:type="spellEnd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1170" w:type="dxa"/>
          </w:tcPr>
          <w:p w14:paraId="4EAF7C42" w14:textId="0A92A4A0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080" w:type="dxa"/>
          </w:tcPr>
          <w:p w14:paraId="3D3EC5EB" w14:textId="36C236E3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239" w:type="dxa"/>
          </w:tcPr>
          <w:p w14:paraId="2C3BAF53" w14:textId="53C0751C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8</w:t>
            </w:r>
          </w:p>
        </w:tc>
        <w:tc>
          <w:tcPr>
            <w:tcW w:w="1321" w:type="dxa"/>
          </w:tcPr>
          <w:p w14:paraId="08C1CCA9" w14:textId="122E2EC8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</w:t>
            </w:r>
            <w:r w:rsidR="00643900"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24" w:type="dxa"/>
          </w:tcPr>
          <w:p w14:paraId="0DD52A24" w14:textId="1D86069D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1516" w:type="dxa"/>
          </w:tcPr>
          <w:p w14:paraId="45BE6A24" w14:textId="39B885A9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2**</w:t>
            </w:r>
          </w:p>
        </w:tc>
      </w:tr>
      <w:tr w:rsidR="00F216B4" w:rsidRPr="00681539" w14:paraId="498C4799" w14:textId="77777777" w:rsidTr="00756218">
        <w:tc>
          <w:tcPr>
            <w:tcW w:w="2070" w:type="dxa"/>
          </w:tcPr>
          <w:p w14:paraId="104C85A1" w14:textId="76EC68F3" w:rsidR="00F216B4" w:rsidRPr="00681539" w:rsidRDefault="00F216B4" w:rsidP="00F216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-Pg (mm)</w:t>
            </w:r>
          </w:p>
        </w:tc>
        <w:tc>
          <w:tcPr>
            <w:tcW w:w="1170" w:type="dxa"/>
          </w:tcPr>
          <w:p w14:paraId="62AF1A8C" w14:textId="66833A32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80" w:type="dxa"/>
          </w:tcPr>
          <w:p w14:paraId="729A5B60" w14:textId="535C7D2F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239" w:type="dxa"/>
          </w:tcPr>
          <w:p w14:paraId="26B06F02" w14:textId="1E3B58EE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3</w:t>
            </w:r>
          </w:p>
        </w:tc>
        <w:tc>
          <w:tcPr>
            <w:tcW w:w="1321" w:type="dxa"/>
          </w:tcPr>
          <w:p w14:paraId="599F6063" w14:textId="65CF68AB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324" w:type="dxa"/>
          </w:tcPr>
          <w:p w14:paraId="5241ACCD" w14:textId="60EF4987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1516" w:type="dxa"/>
          </w:tcPr>
          <w:p w14:paraId="3C8F1176" w14:textId="56E49EFA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2**</w:t>
            </w:r>
          </w:p>
        </w:tc>
      </w:tr>
      <w:tr w:rsidR="00F216B4" w:rsidRPr="00681539" w14:paraId="351D47F7" w14:textId="77777777" w:rsidTr="00756218">
        <w:tc>
          <w:tcPr>
            <w:tcW w:w="2070" w:type="dxa"/>
          </w:tcPr>
          <w:p w14:paraId="54F53918" w14:textId="1BB3BBFB" w:rsidR="00F216B4" w:rsidRPr="00681539" w:rsidRDefault="00F216B4" w:rsidP="00F216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-ANS (mm)</w:t>
            </w:r>
          </w:p>
        </w:tc>
        <w:tc>
          <w:tcPr>
            <w:tcW w:w="1170" w:type="dxa"/>
          </w:tcPr>
          <w:p w14:paraId="5E9C2BAD" w14:textId="593F59E2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80" w:type="dxa"/>
          </w:tcPr>
          <w:p w14:paraId="28448383" w14:textId="6E681ACD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239" w:type="dxa"/>
          </w:tcPr>
          <w:p w14:paraId="6775EF23" w14:textId="2AD9134D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6.1</w:t>
            </w:r>
          </w:p>
        </w:tc>
        <w:tc>
          <w:tcPr>
            <w:tcW w:w="1321" w:type="dxa"/>
          </w:tcPr>
          <w:p w14:paraId="3263F48C" w14:textId="64C628F1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1324" w:type="dxa"/>
          </w:tcPr>
          <w:p w14:paraId="3FA968BD" w14:textId="211D99B1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1516" w:type="dxa"/>
          </w:tcPr>
          <w:p w14:paraId="6123F83E" w14:textId="079DE39C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2**</w:t>
            </w:r>
          </w:p>
        </w:tc>
      </w:tr>
      <w:tr w:rsidR="00F216B4" w:rsidRPr="00681539" w14:paraId="7745D7FE" w14:textId="77777777" w:rsidTr="00756218">
        <w:tc>
          <w:tcPr>
            <w:tcW w:w="2070" w:type="dxa"/>
          </w:tcPr>
          <w:p w14:paraId="1BD2B3E9" w14:textId="4F319603" w:rsidR="00F216B4" w:rsidRPr="00681539" w:rsidRDefault="00F216B4" w:rsidP="00F216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NS-ANS (mm)</w:t>
            </w:r>
          </w:p>
        </w:tc>
        <w:tc>
          <w:tcPr>
            <w:tcW w:w="1170" w:type="dxa"/>
          </w:tcPr>
          <w:p w14:paraId="7D4CAC3C" w14:textId="3C54CFBA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080" w:type="dxa"/>
          </w:tcPr>
          <w:p w14:paraId="01787BA7" w14:textId="1CB1D5DC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239" w:type="dxa"/>
          </w:tcPr>
          <w:p w14:paraId="062C60E8" w14:textId="6D6610BE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0</w:t>
            </w:r>
          </w:p>
        </w:tc>
        <w:tc>
          <w:tcPr>
            <w:tcW w:w="1321" w:type="dxa"/>
          </w:tcPr>
          <w:p w14:paraId="6F8E5056" w14:textId="7F9D2F39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324" w:type="dxa"/>
          </w:tcPr>
          <w:p w14:paraId="41ACF773" w14:textId="4C29949E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1516" w:type="dxa"/>
          </w:tcPr>
          <w:p w14:paraId="239DC947" w14:textId="7237556D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2**</w:t>
            </w:r>
          </w:p>
        </w:tc>
      </w:tr>
      <w:tr w:rsidR="00F216B4" w:rsidRPr="00681539" w14:paraId="22D2DE69" w14:textId="77777777" w:rsidTr="00756218">
        <w:tc>
          <w:tcPr>
            <w:tcW w:w="2070" w:type="dxa"/>
          </w:tcPr>
          <w:p w14:paraId="54AF75A5" w14:textId="4FD5233E" w:rsidR="00F216B4" w:rsidRPr="00681539" w:rsidRDefault="00F216B4" w:rsidP="00F216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-N (mm)</w:t>
            </w:r>
          </w:p>
        </w:tc>
        <w:tc>
          <w:tcPr>
            <w:tcW w:w="1170" w:type="dxa"/>
          </w:tcPr>
          <w:p w14:paraId="6A410AE3" w14:textId="3EB5EA0C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80" w:type="dxa"/>
          </w:tcPr>
          <w:p w14:paraId="5C4B9F66" w14:textId="63E0B71B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239" w:type="dxa"/>
          </w:tcPr>
          <w:p w14:paraId="5C2EEC56" w14:textId="3EDD8477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2</w:t>
            </w:r>
          </w:p>
        </w:tc>
        <w:tc>
          <w:tcPr>
            <w:tcW w:w="1321" w:type="dxa"/>
          </w:tcPr>
          <w:p w14:paraId="0F2D88BF" w14:textId="532F9428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324" w:type="dxa"/>
          </w:tcPr>
          <w:p w14:paraId="60E3B145" w14:textId="6353B4F2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1516" w:type="dxa"/>
          </w:tcPr>
          <w:p w14:paraId="1A149283" w14:textId="1D518FC4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2**</w:t>
            </w:r>
          </w:p>
        </w:tc>
      </w:tr>
      <w:tr w:rsidR="00F216B4" w:rsidRPr="00681539" w14:paraId="12A2B788" w14:textId="77777777" w:rsidTr="00756218">
        <w:tc>
          <w:tcPr>
            <w:tcW w:w="2070" w:type="dxa"/>
          </w:tcPr>
          <w:p w14:paraId="5E9B6FF6" w14:textId="5D05229A" w:rsidR="00F216B4" w:rsidRPr="00681539" w:rsidRDefault="00F216B4" w:rsidP="00F216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-Go (mm)</w:t>
            </w:r>
          </w:p>
        </w:tc>
        <w:tc>
          <w:tcPr>
            <w:tcW w:w="1170" w:type="dxa"/>
          </w:tcPr>
          <w:p w14:paraId="0C2318E5" w14:textId="290D43F7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080" w:type="dxa"/>
          </w:tcPr>
          <w:p w14:paraId="397ECB94" w14:textId="7CF52249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239" w:type="dxa"/>
          </w:tcPr>
          <w:p w14:paraId="5054C40E" w14:textId="63313644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5.6</w:t>
            </w:r>
          </w:p>
        </w:tc>
        <w:tc>
          <w:tcPr>
            <w:tcW w:w="1321" w:type="dxa"/>
          </w:tcPr>
          <w:p w14:paraId="5EF23E60" w14:textId="71FBB055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324" w:type="dxa"/>
          </w:tcPr>
          <w:p w14:paraId="0E4FDB4B" w14:textId="5FA8A0B7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1516" w:type="dxa"/>
          </w:tcPr>
          <w:p w14:paraId="289C8DBC" w14:textId="632A85CA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2**</w:t>
            </w:r>
          </w:p>
        </w:tc>
      </w:tr>
      <w:tr w:rsidR="00F216B4" w:rsidRPr="00681539" w14:paraId="010DE38C" w14:textId="77777777" w:rsidTr="00756218">
        <w:tc>
          <w:tcPr>
            <w:tcW w:w="2070" w:type="dxa"/>
          </w:tcPr>
          <w:p w14:paraId="3876C3AF" w14:textId="715B7324" w:rsidR="00F216B4" w:rsidRPr="00681539" w:rsidRDefault="00F216B4" w:rsidP="00F216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-Me (mm)</w:t>
            </w:r>
          </w:p>
        </w:tc>
        <w:tc>
          <w:tcPr>
            <w:tcW w:w="1170" w:type="dxa"/>
          </w:tcPr>
          <w:p w14:paraId="3F3DD822" w14:textId="5C5D2755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080" w:type="dxa"/>
          </w:tcPr>
          <w:p w14:paraId="429955BC" w14:textId="7CBAE06F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239" w:type="dxa"/>
          </w:tcPr>
          <w:p w14:paraId="0F7AEEC8" w14:textId="28410C7E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5</w:t>
            </w:r>
          </w:p>
        </w:tc>
        <w:tc>
          <w:tcPr>
            <w:tcW w:w="1321" w:type="dxa"/>
          </w:tcPr>
          <w:p w14:paraId="7A272E31" w14:textId="62891583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1324" w:type="dxa"/>
          </w:tcPr>
          <w:p w14:paraId="4C240F34" w14:textId="400B3754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1516" w:type="dxa"/>
          </w:tcPr>
          <w:p w14:paraId="1E680C0B" w14:textId="09566B35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2**</w:t>
            </w:r>
          </w:p>
        </w:tc>
      </w:tr>
      <w:tr w:rsidR="00F216B4" w:rsidRPr="00681539" w14:paraId="25F82912" w14:textId="77777777" w:rsidTr="00756218">
        <w:tc>
          <w:tcPr>
            <w:tcW w:w="2070" w:type="dxa"/>
          </w:tcPr>
          <w:p w14:paraId="37B0B6C1" w14:textId="535B93FD" w:rsidR="00F216B4" w:rsidRPr="00681539" w:rsidRDefault="00F216B4" w:rsidP="00F216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-ANS (mm)</w:t>
            </w:r>
          </w:p>
        </w:tc>
        <w:tc>
          <w:tcPr>
            <w:tcW w:w="1170" w:type="dxa"/>
          </w:tcPr>
          <w:p w14:paraId="115FEAA0" w14:textId="7B49328A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080" w:type="dxa"/>
          </w:tcPr>
          <w:p w14:paraId="27B8ADCE" w14:textId="4224CBF9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239" w:type="dxa"/>
          </w:tcPr>
          <w:p w14:paraId="72F07BB8" w14:textId="18B1E268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.2</w:t>
            </w:r>
          </w:p>
        </w:tc>
        <w:tc>
          <w:tcPr>
            <w:tcW w:w="1321" w:type="dxa"/>
          </w:tcPr>
          <w:p w14:paraId="0EC7316A" w14:textId="7B47662D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1324" w:type="dxa"/>
          </w:tcPr>
          <w:p w14:paraId="0ABF74D2" w14:textId="7D27C79A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1516" w:type="dxa"/>
          </w:tcPr>
          <w:p w14:paraId="6DF15070" w14:textId="7A215780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2**</w:t>
            </w:r>
          </w:p>
        </w:tc>
      </w:tr>
      <w:tr w:rsidR="00F216B4" w:rsidRPr="00681539" w14:paraId="55D5F831" w14:textId="77777777" w:rsidTr="00756218">
        <w:tc>
          <w:tcPr>
            <w:tcW w:w="2070" w:type="dxa"/>
          </w:tcPr>
          <w:p w14:paraId="07E59ADC" w14:textId="6C26D3BE" w:rsidR="00F216B4" w:rsidRPr="00681539" w:rsidRDefault="00F216B4" w:rsidP="00F216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S-Me (mm)</w:t>
            </w:r>
          </w:p>
        </w:tc>
        <w:tc>
          <w:tcPr>
            <w:tcW w:w="1170" w:type="dxa"/>
          </w:tcPr>
          <w:p w14:paraId="0E729C21" w14:textId="2895FECF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080" w:type="dxa"/>
          </w:tcPr>
          <w:p w14:paraId="5DDC45EC" w14:textId="1D5D1C80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39" w:type="dxa"/>
          </w:tcPr>
          <w:p w14:paraId="667367D1" w14:textId="181B110D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0</w:t>
            </w:r>
          </w:p>
        </w:tc>
        <w:tc>
          <w:tcPr>
            <w:tcW w:w="1321" w:type="dxa"/>
          </w:tcPr>
          <w:p w14:paraId="7462AB24" w14:textId="6169DC30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324" w:type="dxa"/>
          </w:tcPr>
          <w:p w14:paraId="084C8BB4" w14:textId="35310DAE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1*</w:t>
            </w:r>
          </w:p>
        </w:tc>
        <w:tc>
          <w:tcPr>
            <w:tcW w:w="1516" w:type="dxa"/>
          </w:tcPr>
          <w:p w14:paraId="7B98232C" w14:textId="35E6A9CC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.002**</w:t>
            </w:r>
          </w:p>
        </w:tc>
      </w:tr>
      <w:tr w:rsidR="00F216B4" w:rsidRPr="00681539" w14:paraId="622925B6" w14:textId="77777777" w:rsidTr="00756218">
        <w:tc>
          <w:tcPr>
            <w:tcW w:w="2070" w:type="dxa"/>
          </w:tcPr>
          <w:p w14:paraId="516BE903" w14:textId="6D0CCBED" w:rsidR="00F216B4" w:rsidRPr="00681539" w:rsidRDefault="00F216B4" w:rsidP="00F216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FH:total</w:t>
            </w:r>
            <w:proofErr w:type="spellEnd"/>
            <w:proofErr w:type="gramEnd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H</w:t>
            </w:r>
          </w:p>
        </w:tc>
        <w:tc>
          <w:tcPr>
            <w:tcW w:w="1170" w:type="dxa"/>
          </w:tcPr>
          <w:p w14:paraId="33D6EF28" w14:textId="1EF8349E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44</w:t>
            </w:r>
          </w:p>
        </w:tc>
        <w:tc>
          <w:tcPr>
            <w:tcW w:w="1080" w:type="dxa"/>
          </w:tcPr>
          <w:p w14:paraId="57A1ADEB" w14:textId="33074C12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239" w:type="dxa"/>
          </w:tcPr>
          <w:p w14:paraId="7099E8C9" w14:textId="39FE0AA2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1321" w:type="dxa"/>
          </w:tcPr>
          <w:p w14:paraId="5B844DBF" w14:textId="61EAB640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324" w:type="dxa"/>
          </w:tcPr>
          <w:p w14:paraId="7DA7736C" w14:textId="045EA772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1516" w:type="dxa"/>
          </w:tcPr>
          <w:p w14:paraId="1C03EAAD" w14:textId="3E4A6CFF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F216B4" w:rsidRPr="00681539" w14:paraId="63E32046" w14:textId="77777777" w:rsidTr="00756218">
        <w:tc>
          <w:tcPr>
            <w:tcW w:w="2070" w:type="dxa"/>
          </w:tcPr>
          <w:p w14:paraId="2E4889B8" w14:textId="48444F66" w:rsidR="00F216B4" w:rsidRPr="00681539" w:rsidRDefault="00F216B4" w:rsidP="00F216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FH:total</w:t>
            </w:r>
            <w:proofErr w:type="spellEnd"/>
            <w:proofErr w:type="gramEnd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H</w:t>
            </w:r>
          </w:p>
        </w:tc>
        <w:tc>
          <w:tcPr>
            <w:tcW w:w="1170" w:type="dxa"/>
          </w:tcPr>
          <w:p w14:paraId="2FD82FBC" w14:textId="7FA6D0F2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1080" w:type="dxa"/>
          </w:tcPr>
          <w:p w14:paraId="13AC1B9D" w14:textId="3DAACC66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239" w:type="dxa"/>
          </w:tcPr>
          <w:p w14:paraId="4CAC011E" w14:textId="5C7041E4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1321" w:type="dxa"/>
          </w:tcPr>
          <w:p w14:paraId="7DB3C6BE" w14:textId="599CA3B0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324" w:type="dxa"/>
          </w:tcPr>
          <w:p w14:paraId="74DC67F9" w14:textId="69408B4D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1516" w:type="dxa"/>
          </w:tcPr>
          <w:p w14:paraId="468DAC86" w14:textId="6C2CE62E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F216B4" w:rsidRPr="00681539" w14:paraId="4AEC52EC" w14:textId="77777777" w:rsidTr="00756218">
        <w:tc>
          <w:tcPr>
            <w:tcW w:w="2070" w:type="dxa"/>
          </w:tcPr>
          <w:p w14:paraId="2B32FB86" w14:textId="1187716B" w:rsidR="00F216B4" w:rsidRPr="00681539" w:rsidRDefault="00F216B4" w:rsidP="00F216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A (deg)</w:t>
            </w:r>
          </w:p>
        </w:tc>
        <w:tc>
          <w:tcPr>
            <w:tcW w:w="1170" w:type="dxa"/>
          </w:tcPr>
          <w:p w14:paraId="5DE80ED5" w14:textId="1416CF58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1080" w:type="dxa"/>
          </w:tcPr>
          <w:p w14:paraId="2A8DE256" w14:textId="4A1D22A8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239" w:type="dxa"/>
          </w:tcPr>
          <w:p w14:paraId="2030D8BB" w14:textId="5AC77001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.6</w:t>
            </w:r>
          </w:p>
        </w:tc>
        <w:tc>
          <w:tcPr>
            <w:tcW w:w="1321" w:type="dxa"/>
          </w:tcPr>
          <w:p w14:paraId="0CF74F76" w14:textId="3020C290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324" w:type="dxa"/>
          </w:tcPr>
          <w:p w14:paraId="06B006F6" w14:textId="73D4CCE0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516" w:type="dxa"/>
          </w:tcPr>
          <w:p w14:paraId="2A07BB79" w14:textId="45C4A0EA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F216B4" w:rsidRPr="00681539" w14:paraId="77021AD9" w14:textId="77777777" w:rsidTr="00756218">
        <w:tc>
          <w:tcPr>
            <w:tcW w:w="2070" w:type="dxa"/>
          </w:tcPr>
          <w:p w14:paraId="46963F63" w14:textId="235E0E72" w:rsidR="00F216B4" w:rsidRPr="00681539" w:rsidRDefault="00F216B4" w:rsidP="00F216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B (deg)</w:t>
            </w:r>
          </w:p>
        </w:tc>
        <w:tc>
          <w:tcPr>
            <w:tcW w:w="1170" w:type="dxa"/>
          </w:tcPr>
          <w:p w14:paraId="0D0A9CB3" w14:textId="6A5CF24B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</w:tcPr>
          <w:p w14:paraId="6B2A296F" w14:textId="0AC82102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239" w:type="dxa"/>
          </w:tcPr>
          <w:p w14:paraId="4B84802F" w14:textId="3AA70392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.0</w:t>
            </w:r>
          </w:p>
        </w:tc>
        <w:tc>
          <w:tcPr>
            <w:tcW w:w="1321" w:type="dxa"/>
          </w:tcPr>
          <w:p w14:paraId="35366477" w14:textId="3440DA92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324" w:type="dxa"/>
          </w:tcPr>
          <w:p w14:paraId="02B8F776" w14:textId="370DE769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516" w:type="dxa"/>
          </w:tcPr>
          <w:p w14:paraId="0CFA0F43" w14:textId="2B736EDA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8</w:t>
            </w:r>
          </w:p>
        </w:tc>
      </w:tr>
      <w:tr w:rsidR="00F216B4" w:rsidRPr="00681539" w14:paraId="5BAB7160" w14:textId="77777777" w:rsidTr="00756218">
        <w:tc>
          <w:tcPr>
            <w:tcW w:w="2070" w:type="dxa"/>
          </w:tcPr>
          <w:p w14:paraId="4ED1E284" w14:textId="06707485" w:rsidR="00F216B4" w:rsidRPr="00681539" w:rsidRDefault="00F216B4" w:rsidP="00F216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B (deg)</w:t>
            </w:r>
          </w:p>
        </w:tc>
        <w:tc>
          <w:tcPr>
            <w:tcW w:w="1170" w:type="dxa"/>
          </w:tcPr>
          <w:p w14:paraId="64EBC4A2" w14:textId="2332C532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1080" w:type="dxa"/>
          </w:tcPr>
          <w:p w14:paraId="43E35D28" w14:textId="6DC3CF73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239" w:type="dxa"/>
          </w:tcPr>
          <w:p w14:paraId="0479AD5D" w14:textId="0BFA6924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0</w:t>
            </w:r>
          </w:p>
        </w:tc>
        <w:tc>
          <w:tcPr>
            <w:tcW w:w="1321" w:type="dxa"/>
          </w:tcPr>
          <w:p w14:paraId="4AFC767E" w14:textId="20A02F05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324" w:type="dxa"/>
          </w:tcPr>
          <w:p w14:paraId="525A91F8" w14:textId="3C389B59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1516" w:type="dxa"/>
          </w:tcPr>
          <w:p w14:paraId="779EBAE5" w14:textId="62AC7893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F216B4" w:rsidRPr="00681539" w14:paraId="5FF6B8D0" w14:textId="77777777" w:rsidTr="00756218">
        <w:tc>
          <w:tcPr>
            <w:tcW w:w="2070" w:type="dxa"/>
          </w:tcPr>
          <w:p w14:paraId="61F3EF0F" w14:textId="399E637E" w:rsidR="00F216B4" w:rsidRPr="00681539" w:rsidRDefault="00F216B4" w:rsidP="00F216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</w:t>
            </w:r>
            <w:r w:rsidR="006254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 (deg)</w:t>
            </w:r>
          </w:p>
        </w:tc>
        <w:tc>
          <w:tcPr>
            <w:tcW w:w="1170" w:type="dxa"/>
          </w:tcPr>
          <w:p w14:paraId="6626F31B" w14:textId="7EC77C0A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80" w:type="dxa"/>
          </w:tcPr>
          <w:p w14:paraId="7F4938C8" w14:textId="45EE859E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239" w:type="dxa"/>
          </w:tcPr>
          <w:p w14:paraId="37145907" w14:textId="6A88CD25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9</w:t>
            </w:r>
          </w:p>
        </w:tc>
        <w:tc>
          <w:tcPr>
            <w:tcW w:w="1321" w:type="dxa"/>
          </w:tcPr>
          <w:p w14:paraId="22A82B80" w14:textId="1D3300FA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324" w:type="dxa"/>
          </w:tcPr>
          <w:p w14:paraId="28998BB1" w14:textId="48B925F3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516" w:type="dxa"/>
          </w:tcPr>
          <w:p w14:paraId="2590D600" w14:textId="01F1BEC9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F216B4" w:rsidRPr="00681539" w14:paraId="79A43466" w14:textId="77777777" w:rsidTr="00756218">
        <w:tc>
          <w:tcPr>
            <w:tcW w:w="2070" w:type="dxa"/>
          </w:tcPr>
          <w:p w14:paraId="6B9EDD7A" w14:textId="53748EFD" w:rsidR="00F216B4" w:rsidRPr="00681539" w:rsidRDefault="00F216B4" w:rsidP="00F216B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-</w:t>
            </w:r>
            <w:proofErr w:type="spellStart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Gn</w:t>
            </w:r>
            <w:proofErr w:type="spellEnd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deg)</w:t>
            </w:r>
          </w:p>
        </w:tc>
        <w:tc>
          <w:tcPr>
            <w:tcW w:w="1170" w:type="dxa"/>
          </w:tcPr>
          <w:p w14:paraId="48A37E91" w14:textId="18304354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</w:tcPr>
          <w:p w14:paraId="433B5439" w14:textId="0E93B659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239" w:type="dxa"/>
          </w:tcPr>
          <w:p w14:paraId="561AD67D" w14:textId="53C73D16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1</w:t>
            </w:r>
          </w:p>
        </w:tc>
        <w:tc>
          <w:tcPr>
            <w:tcW w:w="1321" w:type="dxa"/>
          </w:tcPr>
          <w:p w14:paraId="5EA353B2" w14:textId="1D7F5D25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324" w:type="dxa"/>
          </w:tcPr>
          <w:p w14:paraId="3ACECF26" w14:textId="3A251A5A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1516" w:type="dxa"/>
          </w:tcPr>
          <w:p w14:paraId="2AEDA578" w14:textId="3C70B43B" w:rsidR="00F216B4" w:rsidRPr="00681539" w:rsidRDefault="00F216B4" w:rsidP="0075621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</w:tbl>
    <w:p w14:paraId="2C7A4D6E" w14:textId="77777777" w:rsidR="00F216B4" w:rsidRPr="00681539" w:rsidRDefault="00F216B4" w:rsidP="00F216B4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3FB4F549" w14:textId="2493F185" w:rsidR="00756218" w:rsidRPr="00681539" w:rsidRDefault="00756218" w:rsidP="00756218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681539">
        <w:rPr>
          <w:rFonts w:ascii="Arial" w:eastAsia="Times New Roman" w:hAnsi="Arial" w:cs="Arial"/>
          <w:color w:val="000000"/>
          <w:sz w:val="22"/>
          <w:szCs w:val="22"/>
        </w:rPr>
        <w:t>*Indicates significance (p-value&lt;0.05) by ANOVA prior to multiple testing</w:t>
      </w:r>
      <w:r w:rsidR="00A46064" w:rsidRPr="00681539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681539">
        <w:rPr>
          <w:rFonts w:ascii="Arial" w:eastAsia="Times New Roman" w:hAnsi="Arial" w:cs="Arial"/>
          <w:color w:val="000000"/>
          <w:sz w:val="22"/>
          <w:szCs w:val="22"/>
        </w:rPr>
        <w:t>adjustment.  Please interpret at your discretion.  </w:t>
      </w:r>
    </w:p>
    <w:p w14:paraId="19E35DA8" w14:textId="28F53BCB" w:rsidR="00F216B4" w:rsidRPr="00681539" w:rsidRDefault="00F216B4" w:rsidP="00F216B4">
      <w:pPr>
        <w:rPr>
          <w:rFonts w:ascii="Arial" w:eastAsia="Times New Roman" w:hAnsi="Arial" w:cs="Arial"/>
          <w:sz w:val="22"/>
          <w:szCs w:val="22"/>
        </w:rPr>
      </w:pPr>
      <w:r w:rsidRPr="00681539">
        <w:rPr>
          <w:rFonts w:ascii="Arial" w:eastAsia="Times New Roman" w:hAnsi="Arial" w:cs="Arial"/>
          <w:color w:val="000000"/>
          <w:sz w:val="22"/>
          <w:szCs w:val="22"/>
        </w:rPr>
        <w:t>**Indicates significance (p-value&lt;0.05) after Bonferroni adjustment.</w:t>
      </w:r>
    </w:p>
    <w:p w14:paraId="63EBB478" w14:textId="0CA29F88" w:rsidR="003F0A7C" w:rsidRPr="00681539" w:rsidRDefault="003F0A7C">
      <w:pPr>
        <w:rPr>
          <w:rFonts w:ascii="Arial" w:hAnsi="Arial" w:cs="Arial"/>
          <w:b/>
          <w:bCs/>
          <w:sz w:val="22"/>
          <w:szCs w:val="22"/>
        </w:rPr>
      </w:pPr>
    </w:p>
    <w:p w14:paraId="55CEDBA1" w14:textId="7BCC844E" w:rsidR="004626BB" w:rsidRPr="00681539" w:rsidRDefault="004626BB">
      <w:pPr>
        <w:rPr>
          <w:rFonts w:ascii="Arial" w:hAnsi="Arial" w:cs="Arial"/>
          <w:b/>
          <w:bCs/>
          <w:sz w:val="22"/>
          <w:szCs w:val="22"/>
        </w:rPr>
      </w:pPr>
    </w:p>
    <w:p w14:paraId="6FFC95DA" w14:textId="480DAD3A" w:rsidR="004626BB" w:rsidRPr="00681539" w:rsidRDefault="004626BB">
      <w:pPr>
        <w:rPr>
          <w:rFonts w:ascii="Arial" w:hAnsi="Arial" w:cs="Arial"/>
          <w:b/>
          <w:bCs/>
          <w:sz w:val="22"/>
          <w:szCs w:val="22"/>
        </w:rPr>
      </w:pPr>
    </w:p>
    <w:p w14:paraId="4FBB6C9A" w14:textId="5877FF22" w:rsidR="004626BB" w:rsidRPr="00681539" w:rsidRDefault="004626BB">
      <w:pPr>
        <w:rPr>
          <w:rFonts w:ascii="Arial" w:hAnsi="Arial" w:cs="Arial"/>
          <w:b/>
          <w:bCs/>
          <w:sz w:val="22"/>
          <w:szCs w:val="22"/>
        </w:rPr>
      </w:pPr>
    </w:p>
    <w:p w14:paraId="0E838EAD" w14:textId="680535B9" w:rsidR="004626BB" w:rsidRPr="00681539" w:rsidRDefault="004626BB">
      <w:pPr>
        <w:rPr>
          <w:rFonts w:ascii="Arial" w:hAnsi="Arial" w:cs="Arial"/>
          <w:b/>
          <w:bCs/>
          <w:sz w:val="22"/>
          <w:szCs w:val="22"/>
        </w:rPr>
      </w:pPr>
    </w:p>
    <w:p w14:paraId="2AEAE0DC" w14:textId="0FC12BEB" w:rsidR="004626BB" w:rsidRPr="00681539" w:rsidRDefault="004626BB">
      <w:pPr>
        <w:rPr>
          <w:rFonts w:ascii="Arial" w:hAnsi="Arial" w:cs="Arial"/>
          <w:b/>
          <w:bCs/>
          <w:sz w:val="22"/>
          <w:szCs w:val="22"/>
        </w:rPr>
      </w:pPr>
    </w:p>
    <w:p w14:paraId="00BEA19A" w14:textId="2C4A5282" w:rsidR="004626BB" w:rsidRPr="00681539" w:rsidRDefault="004626BB">
      <w:pPr>
        <w:rPr>
          <w:rFonts w:ascii="Arial" w:hAnsi="Arial" w:cs="Arial"/>
          <w:b/>
          <w:bCs/>
          <w:sz w:val="22"/>
          <w:szCs w:val="22"/>
        </w:rPr>
      </w:pPr>
    </w:p>
    <w:p w14:paraId="3A4C1C98" w14:textId="14F1D09F" w:rsidR="004626BB" w:rsidRPr="00681539" w:rsidRDefault="004626BB">
      <w:pPr>
        <w:rPr>
          <w:rFonts w:ascii="Arial" w:hAnsi="Arial" w:cs="Arial"/>
          <w:b/>
          <w:bCs/>
          <w:sz w:val="22"/>
          <w:szCs w:val="22"/>
        </w:rPr>
      </w:pPr>
    </w:p>
    <w:p w14:paraId="1BDD1405" w14:textId="0B55B666" w:rsidR="004626BB" w:rsidRPr="00681539" w:rsidRDefault="004626BB">
      <w:pPr>
        <w:rPr>
          <w:rFonts w:ascii="Arial" w:hAnsi="Arial" w:cs="Arial"/>
          <w:b/>
          <w:bCs/>
          <w:sz w:val="22"/>
          <w:szCs w:val="22"/>
        </w:rPr>
      </w:pPr>
    </w:p>
    <w:p w14:paraId="72430B78" w14:textId="111BDF13" w:rsidR="004626BB" w:rsidRPr="00681539" w:rsidRDefault="004626BB">
      <w:pPr>
        <w:rPr>
          <w:rFonts w:ascii="Arial" w:hAnsi="Arial" w:cs="Arial"/>
          <w:b/>
          <w:bCs/>
          <w:sz w:val="22"/>
          <w:szCs w:val="22"/>
        </w:rPr>
      </w:pPr>
    </w:p>
    <w:p w14:paraId="7549A5B4" w14:textId="2566E75F" w:rsidR="004626BB" w:rsidRPr="00681539" w:rsidRDefault="004626BB">
      <w:pPr>
        <w:rPr>
          <w:rFonts w:ascii="Arial" w:hAnsi="Arial" w:cs="Arial"/>
          <w:b/>
          <w:bCs/>
          <w:sz w:val="22"/>
          <w:szCs w:val="22"/>
        </w:rPr>
      </w:pPr>
    </w:p>
    <w:p w14:paraId="77C70073" w14:textId="28692CEC" w:rsidR="004626BB" w:rsidRPr="00681539" w:rsidRDefault="004626BB">
      <w:pPr>
        <w:rPr>
          <w:rFonts w:ascii="Arial" w:hAnsi="Arial" w:cs="Arial"/>
          <w:b/>
          <w:bCs/>
          <w:sz w:val="22"/>
          <w:szCs w:val="22"/>
        </w:rPr>
      </w:pPr>
    </w:p>
    <w:p w14:paraId="65ED17FF" w14:textId="53BE8FAA" w:rsidR="004626BB" w:rsidRPr="00681539" w:rsidRDefault="004626BB">
      <w:pPr>
        <w:rPr>
          <w:rFonts w:ascii="Arial" w:hAnsi="Arial" w:cs="Arial"/>
          <w:b/>
          <w:bCs/>
          <w:sz w:val="22"/>
          <w:szCs w:val="22"/>
        </w:rPr>
      </w:pPr>
    </w:p>
    <w:p w14:paraId="509A5A87" w14:textId="4C8FCADA" w:rsidR="004626BB" w:rsidRPr="00681539" w:rsidRDefault="004626BB">
      <w:pPr>
        <w:rPr>
          <w:rFonts w:ascii="Arial" w:hAnsi="Arial" w:cs="Arial"/>
          <w:b/>
          <w:bCs/>
          <w:sz w:val="22"/>
          <w:szCs w:val="22"/>
        </w:rPr>
      </w:pPr>
    </w:p>
    <w:p w14:paraId="4365F6EB" w14:textId="39BE7A86" w:rsidR="004626BB" w:rsidRPr="00681539" w:rsidRDefault="004626BB">
      <w:pPr>
        <w:rPr>
          <w:rFonts w:ascii="Arial" w:hAnsi="Arial" w:cs="Arial"/>
          <w:b/>
          <w:bCs/>
          <w:sz w:val="22"/>
          <w:szCs w:val="22"/>
        </w:rPr>
      </w:pPr>
    </w:p>
    <w:p w14:paraId="5B6F48C2" w14:textId="574731C3" w:rsidR="004626BB" w:rsidRPr="00681539" w:rsidRDefault="004626BB">
      <w:pPr>
        <w:rPr>
          <w:rFonts w:ascii="Arial" w:hAnsi="Arial" w:cs="Arial"/>
          <w:b/>
          <w:bCs/>
          <w:sz w:val="22"/>
          <w:szCs w:val="22"/>
        </w:rPr>
      </w:pPr>
    </w:p>
    <w:p w14:paraId="614CE645" w14:textId="5E2ADC80" w:rsidR="004626BB" w:rsidRPr="00681539" w:rsidRDefault="004626BB">
      <w:pPr>
        <w:rPr>
          <w:rFonts w:ascii="Arial" w:hAnsi="Arial" w:cs="Arial"/>
          <w:b/>
          <w:bCs/>
          <w:sz w:val="22"/>
          <w:szCs w:val="22"/>
        </w:rPr>
      </w:pPr>
    </w:p>
    <w:p w14:paraId="2D5A08DF" w14:textId="72131BD7" w:rsidR="004626BB" w:rsidRPr="00681539" w:rsidRDefault="004626BB">
      <w:pPr>
        <w:rPr>
          <w:rFonts w:ascii="Arial" w:hAnsi="Arial" w:cs="Arial"/>
          <w:b/>
          <w:bCs/>
          <w:sz w:val="22"/>
          <w:szCs w:val="22"/>
        </w:rPr>
      </w:pPr>
    </w:p>
    <w:p w14:paraId="621FF639" w14:textId="7F35D0EE" w:rsidR="004626BB" w:rsidRPr="00681539" w:rsidRDefault="004626BB">
      <w:pPr>
        <w:rPr>
          <w:rFonts w:ascii="Arial" w:hAnsi="Arial" w:cs="Arial"/>
          <w:b/>
          <w:bCs/>
          <w:sz w:val="22"/>
          <w:szCs w:val="22"/>
        </w:rPr>
      </w:pPr>
    </w:p>
    <w:p w14:paraId="4E9D2DB3" w14:textId="7EEF13F3" w:rsidR="004626BB" w:rsidRPr="00681539" w:rsidRDefault="004626BB">
      <w:pPr>
        <w:rPr>
          <w:rFonts w:ascii="Arial" w:hAnsi="Arial" w:cs="Arial"/>
          <w:b/>
          <w:bCs/>
          <w:sz w:val="22"/>
          <w:szCs w:val="22"/>
        </w:rPr>
      </w:pPr>
    </w:p>
    <w:p w14:paraId="34DD4F02" w14:textId="292CD1C6" w:rsidR="004626BB" w:rsidRPr="00681539" w:rsidRDefault="004626BB">
      <w:pPr>
        <w:rPr>
          <w:rFonts w:ascii="Arial" w:hAnsi="Arial" w:cs="Arial"/>
          <w:b/>
          <w:bCs/>
          <w:sz w:val="22"/>
          <w:szCs w:val="22"/>
        </w:rPr>
      </w:pPr>
    </w:p>
    <w:p w14:paraId="35F96A4C" w14:textId="77777777" w:rsidR="00681539" w:rsidRDefault="00681539" w:rsidP="00643900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7246409" w14:textId="77777777" w:rsidR="00681539" w:rsidRDefault="00681539" w:rsidP="00643900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E54E450" w14:textId="77777777" w:rsidR="00681539" w:rsidRDefault="00681539" w:rsidP="00643900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204FA4AA" w14:textId="3A1E7AAC" w:rsidR="00643900" w:rsidRPr="00681539" w:rsidRDefault="00643900" w:rsidP="00643900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681539">
        <w:rPr>
          <w:rFonts w:ascii="Arial" w:eastAsia="Times New Roman" w:hAnsi="Arial" w:cs="Arial"/>
          <w:b/>
          <w:bCs/>
          <w:color w:val="000000"/>
          <w:sz w:val="22"/>
          <w:szCs w:val="22"/>
        </w:rPr>
        <w:lastRenderedPageBreak/>
        <w:t>Supplemental Table 4.</w:t>
      </w:r>
      <w:r w:rsidRPr="00681539">
        <w:rPr>
          <w:rFonts w:ascii="Arial" w:eastAsia="Times New Roman" w:hAnsi="Arial" w:cs="Arial"/>
          <w:color w:val="000000"/>
          <w:sz w:val="22"/>
          <w:szCs w:val="22"/>
        </w:rPr>
        <w:t xml:space="preserve"> Significant linear regression slopes for the change in craniofacial dimensions as a function of BMI percentile</w:t>
      </w:r>
    </w:p>
    <w:p w14:paraId="2A6CDE88" w14:textId="77777777" w:rsidR="00643900" w:rsidRPr="00681539" w:rsidRDefault="00643900" w:rsidP="00643900">
      <w:pPr>
        <w:rPr>
          <w:rFonts w:ascii="Arial" w:eastAsia="Times New Roman" w:hAnsi="Arial" w:cs="Arial"/>
          <w:color w:val="000000"/>
          <w:sz w:val="22"/>
          <w:szCs w:val="22"/>
        </w:rPr>
      </w:pPr>
    </w:p>
    <w:tbl>
      <w:tblPr>
        <w:tblStyle w:val="TableGrid"/>
        <w:tblW w:w="6475" w:type="dxa"/>
        <w:tblLook w:val="04A0" w:firstRow="1" w:lastRow="0" w:firstColumn="1" w:lastColumn="0" w:noHBand="0" w:noVBand="1"/>
      </w:tblPr>
      <w:tblGrid>
        <w:gridCol w:w="2337"/>
        <w:gridCol w:w="1168"/>
        <w:gridCol w:w="1170"/>
        <w:gridCol w:w="1800"/>
      </w:tblGrid>
      <w:tr w:rsidR="00643900" w:rsidRPr="00681539" w14:paraId="28EB19F9" w14:textId="77777777" w:rsidTr="00643900">
        <w:tc>
          <w:tcPr>
            <w:tcW w:w="2337" w:type="dxa"/>
            <w:vAlign w:val="bottom"/>
          </w:tcPr>
          <w:p w14:paraId="2DA1D9E7" w14:textId="77777777" w:rsidR="00643900" w:rsidRPr="00681539" w:rsidRDefault="00643900" w:rsidP="006439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168" w:type="dxa"/>
            <w:vAlign w:val="bottom"/>
          </w:tcPr>
          <w:p w14:paraId="35314C3C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1170" w:type="dxa"/>
            <w:vAlign w:val="bottom"/>
          </w:tcPr>
          <w:p w14:paraId="3F46610E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800" w:type="dxa"/>
          </w:tcPr>
          <w:p w14:paraId="0A0625F7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nf</w:t>
            </w:r>
            <w:proofErr w:type="spellEnd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P-value</w:t>
            </w:r>
          </w:p>
        </w:tc>
      </w:tr>
      <w:tr w:rsidR="00643900" w:rsidRPr="00681539" w14:paraId="7DB771D8" w14:textId="77777777" w:rsidTr="00643900">
        <w:tc>
          <w:tcPr>
            <w:tcW w:w="2337" w:type="dxa"/>
          </w:tcPr>
          <w:p w14:paraId="5E50237F" w14:textId="77777777" w:rsidR="00643900" w:rsidRPr="00681539" w:rsidRDefault="00643900" w:rsidP="006439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-Gn</w:t>
            </w:r>
            <w:proofErr w:type="spellEnd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1168" w:type="dxa"/>
          </w:tcPr>
          <w:p w14:paraId="436EA843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</w:tcPr>
          <w:p w14:paraId="0739E61D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1800" w:type="dxa"/>
          </w:tcPr>
          <w:p w14:paraId="533D9CDB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643900" w:rsidRPr="00681539" w14:paraId="0BA294CD" w14:textId="77777777" w:rsidTr="00643900">
        <w:tc>
          <w:tcPr>
            <w:tcW w:w="2337" w:type="dxa"/>
          </w:tcPr>
          <w:p w14:paraId="01976814" w14:textId="77777777" w:rsidR="00643900" w:rsidRPr="00681539" w:rsidRDefault="00643900" w:rsidP="006439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-Pg (mm)</w:t>
            </w:r>
          </w:p>
        </w:tc>
        <w:tc>
          <w:tcPr>
            <w:tcW w:w="1168" w:type="dxa"/>
          </w:tcPr>
          <w:p w14:paraId="28807D71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70" w:type="dxa"/>
          </w:tcPr>
          <w:p w14:paraId="6459180A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800" w:type="dxa"/>
          </w:tcPr>
          <w:p w14:paraId="48FC219E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643900" w:rsidRPr="00681539" w14:paraId="3737CF0C" w14:textId="77777777" w:rsidTr="00643900">
        <w:tc>
          <w:tcPr>
            <w:tcW w:w="2337" w:type="dxa"/>
          </w:tcPr>
          <w:p w14:paraId="77332D3F" w14:textId="77777777" w:rsidR="00643900" w:rsidRPr="00681539" w:rsidRDefault="00643900" w:rsidP="006439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-ANS (mm)</w:t>
            </w:r>
          </w:p>
        </w:tc>
        <w:tc>
          <w:tcPr>
            <w:tcW w:w="1168" w:type="dxa"/>
          </w:tcPr>
          <w:p w14:paraId="015BD39C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70" w:type="dxa"/>
          </w:tcPr>
          <w:p w14:paraId="3AD1B5C1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1</w:t>
            </w:r>
          </w:p>
        </w:tc>
        <w:tc>
          <w:tcPr>
            <w:tcW w:w="1800" w:type="dxa"/>
          </w:tcPr>
          <w:p w14:paraId="1A367BCB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643900" w:rsidRPr="00681539" w14:paraId="379A9BBF" w14:textId="77777777" w:rsidTr="00643900">
        <w:tc>
          <w:tcPr>
            <w:tcW w:w="2337" w:type="dxa"/>
          </w:tcPr>
          <w:p w14:paraId="730ED0F4" w14:textId="77777777" w:rsidR="00643900" w:rsidRPr="00681539" w:rsidRDefault="00643900" w:rsidP="006439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NS-ANS (mm)</w:t>
            </w:r>
          </w:p>
        </w:tc>
        <w:tc>
          <w:tcPr>
            <w:tcW w:w="1168" w:type="dxa"/>
          </w:tcPr>
          <w:p w14:paraId="1A73196D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0" w:type="dxa"/>
          </w:tcPr>
          <w:p w14:paraId="4CA33CF2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1800" w:type="dxa"/>
          </w:tcPr>
          <w:p w14:paraId="2D65DB4B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643900" w:rsidRPr="00681539" w14:paraId="5B53CE48" w14:textId="77777777" w:rsidTr="00643900">
        <w:tc>
          <w:tcPr>
            <w:tcW w:w="2337" w:type="dxa"/>
          </w:tcPr>
          <w:p w14:paraId="4155BD83" w14:textId="77777777" w:rsidR="00643900" w:rsidRPr="00681539" w:rsidRDefault="00643900" w:rsidP="006439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-N (mm)</w:t>
            </w:r>
          </w:p>
        </w:tc>
        <w:tc>
          <w:tcPr>
            <w:tcW w:w="1168" w:type="dxa"/>
          </w:tcPr>
          <w:p w14:paraId="11541D3D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170" w:type="dxa"/>
          </w:tcPr>
          <w:p w14:paraId="62F26E0C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800" w:type="dxa"/>
          </w:tcPr>
          <w:p w14:paraId="0974A7BE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643900" w:rsidRPr="00681539" w14:paraId="2C1A5104" w14:textId="77777777" w:rsidTr="00643900">
        <w:tc>
          <w:tcPr>
            <w:tcW w:w="2337" w:type="dxa"/>
          </w:tcPr>
          <w:p w14:paraId="391D8B14" w14:textId="77777777" w:rsidR="00643900" w:rsidRPr="00681539" w:rsidRDefault="00643900" w:rsidP="006439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-Go (mm)</w:t>
            </w:r>
          </w:p>
        </w:tc>
        <w:tc>
          <w:tcPr>
            <w:tcW w:w="1168" w:type="dxa"/>
          </w:tcPr>
          <w:p w14:paraId="3D6D5FD3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170" w:type="dxa"/>
          </w:tcPr>
          <w:p w14:paraId="2801E829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*</w:t>
            </w:r>
          </w:p>
        </w:tc>
        <w:tc>
          <w:tcPr>
            <w:tcW w:w="1800" w:type="dxa"/>
          </w:tcPr>
          <w:p w14:paraId="6C3443CF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6</w:t>
            </w:r>
          </w:p>
        </w:tc>
      </w:tr>
      <w:tr w:rsidR="00643900" w:rsidRPr="00681539" w14:paraId="0C8A41F4" w14:textId="77777777" w:rsidTr="00643900">
        <w:tc>
          <w:tcPr>
            <w:tcW w:w="2337" w:type="dxa"/>
          </w:tcPr>
          <w:p w14:paraId="08A2C0D3" w14:textId="77777777" w:rsidR="00643900" w:rsidRPr="00681539" w:rsidRDefault="00643900" w:rsidP="006439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-Me (mm)</w:t>
            </w:r>
          </w:p>
        </w:tc>
        <w:tc>
          <w:tcPr>
            <w:tcW w:w="1168" w:type="dxa"/>
          </w:tcPr>
          <w:p w14:paraId="66CC253C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170" w:type="dxa"/>
          </w:tcPr>
          <w:p w14:paraId="40BD4CAF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1800" w:type="dxa"/>
          </w:tcPr>
          <w:p w14:paraId="39339FE7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643900" w:rsidRPr="00681539" w14:paraId="54AFE9A0" w14:textId="77777777" w:rsidTr="00643900">
        <w:tc>
          <w:tcPr>
            <w:tcW w:w="2337" w:type="dxa"/>
          </w:tcPr>
          <w:p w14:paraId="2F10E9BC" w14:textId="77777777" w:rsidR="00643900" w:rsidRPr="00681539" w:rsidRDefault="00643900" w:rsidP="006439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-ANS (mm)</w:t>
            </w:r>
          </w:p>
        </w:tc>
        <w:tc>
          <w:tcPr>
            <w:tcW w:w="1168" w:type="dxa"/>
          </w:tcPr>
          <w:p w14:paraId="36E39EB3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170" w:type="dxa"/>
          </w:tcPr>
          <w:p w14:paraId="554C04DB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*</w:t>
            </w:r>
          </w:p>
        </w:tc>
        <w:tc>
          <w:tcPr>
            <w:tcW w:w="1800" w:type="dxa"/>
          </w:tcPr>
          <w:p w14:paraId="60631881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8</w:t>
            </w:r>
          </w:p>
        </w:tc>
      </w:tr>
      <w:tr w:rsidR="00643900" w:rsidRPr="00681539" w14:paraId="7B8CEAFF" w14:textId="77777777" w:rsidTr="00643900">
        <w:tc>
          <w:tcPr>
            <w:tcW w:w="2337" w:type="dxa"/>
          </w:tcPr>
          <w:p w14:paraId="7BA27404" w14:textId="77777777" w:rsidR="00643900" w:rsidRPr="00681539" w:rsidRDefault="00643900" w:rsidP="006439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S-Me (mm)</w:t>
            </w:r>
          </w:p>
        </w:tc>
        <w:tc>
          <w:tcPr>
            <w:tcW w:w="1168" w:type="dxa"/>
          </w:tcPr>
          <w:p w14:paraId="2249B5F1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70" w:type="dxa"/>
          </w:tcPr>
          <w:p w14:paraId="00D59507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9</w:t>
            </w:r>
          </w:p>
        </w:tc>
        <w:tc>
          <w:tcPr>
            <w:tcW w:w="1800" w:type="dxa"/>
          </w:tcPr>
          <w:p w14:paraId="1CC2E30B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643900" w:rsidRPr="00681539" w14:paraId="6B8FA138" w14:textId="77777777" w:rsidTr="00643900">
        <w:tc>
          <w:tcPr>
            <w:tcW w:w="2337" w:type="dxa"/>
          </w:tcPr>
          <w:p w14:paraId="68202159" w14:textId="77777777" w:rsidR="00643900" w:rsidRPr="00681539" w:rsidRDefault="00643900" w:rsidP="006439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proofErr w:type="gramStart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FH:total</w:t>
            </w:r>
            <w:proofErr w:type="spellEnd"/>
            <w:proofErr w:type="gramEnd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H</w:t>
            </w:r>
          </w:p>
        </w:tc>
        <w:tc>
          <w:tcPr>
            <w:tcW w:w="1168" w:type="dxa"/>
          </w:tcPr>
          <w:p w14:paraId="33AC3A5C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05</w:t>
            </w:r>
          </w:p>
        </w:tc>
        <w:tc>
          <w:tcPr>
            <w:tcW w:w="1170" w:type="dxa"/>
          </w:tcPr>
          <w:p w14:paraId="7147ABE4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1800" w:type="dxa"/>
          </w:tcPr>
          <w:p w14:paraId="659A4D2D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643900" w:rsidRPr="00681539" w14:paraId="46287397" w14:textId="77777777" w:rsidTr="00643900">
        <w:tc>
          <w:tcPr>
            <w:tcW w:w="2337" w:type="dxa"/>
          </w:tcPr>
          <w:p w14:paraId="0028D470" w14:textId="77777777" w:rsidR="00643900" w:rsidRPr="00681539" w:rsidRDefault="00643900" w:rsidP="006439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proofErr w:type="gramStart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FH:total</w:t>
            </w:r>
            <w:proofErr w:type="spellEnd"/>
            <w:proofErr w:type="gramEnd"/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H</w:t>
            </w:r>
          </w:p>
        </w:tc>
        <w:tc>
          <w:tcPr>
            <w:tcW w:w="1168" w:type="dxa"/>
          </w:tcPr>
          <w:p w14:paraId="396A802A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170" w:type="dxa"/>
          </w:tcPr>
          <w:p w14:paraId="45C39CEE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8</w:t>
            </w:r>
          </w:p>
        </w:tc>
        <w:tc>
          <w:tcPr>
            <w:tcW w:w="1800" w:type="dxa"/>
          </w:tcPr>
          <w:p w14:paraId="7C683E3C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643900" w:rsidRPr="00681539" w14:paraId="5A55CC5D" w14:textId="77777777" w:rsidTr="00643900">
        <w:tc>
          <w:tcPr>
            <w:tcW w:w="2337" w:type="dxa"/>
          </w:tcPr>
          <w:p w14:paraId="18E741FF" w14:textId="77777777" w:rsidR="00643900" w:rsidRPr="00681539" w:rsidRDefault="00643900" w:rsidP="006439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A (deg)</w:t>
            </w:r>
          </w:p>
        </w:tc>
        <w:tc>
          <w:tcPr>
            <w:tcW w:w="1168" w:type="dxa"/>
          </w:tcPr>
          <w:p w14:paraId="7ADB9AD1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70" w:type="dxa"/>
          </w:tcPr>
          <w:p w14:paraId="55CF3331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1</w:t>
            </w:r>
          </w:p>
        </w:tc>
        <w:tc>
          <w:tcPr>
            <w:tcW w:w="1800" w:type="dxa"/>
          </w:tcPr>
          <w:p w14:paraId="08EBD4F7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643900" w:rsidRPr="00681539" w14:paraId="6AB50AA5" w14:textId="77777777" w:rsidTr="00643900">
        <w:tc>
          <w:tcPr>
            <w:tcW w:w="2337" w:type="dxa"/>
          </w:tcPr>
          <w:p w14:paraId="288DF450" w14:textId="77777777" w:rsidR="00643900" w:rsidRPr="00681539" w:rsidRDefault="00643900" w:rsidP="006439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B (deg)</w:t>
            </w:r>
          </w:p>
        </w:tc>
        <w:tc>
          <w:tcPr>
            <w:tcW w:w="1168" w:type="dxa"/>
          </w:tcPr>
          <w:p w14:paraId="68E26372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70" w:type="dxa"/>
          </w:tcPr>
          <w:p w14:paraId="500E0A11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0</w:t>
            </w:r>
          </w:p>
        </w:tc>
        <w:tc>
          <w:tcPr>
            <w:tcW w:w="1800" w:type="dxa"/>
          </w:tcPr>
          <w:p w14:paraId="45A51F78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643900" w:rsidRPr="00681539" w14:paraId="65E700FB" w14:textId="77777777" w:rsidTr="00643900">
        <w:tc>
          <w:tcPr>
            <w:tcW w:w="2337" w:type="dxa"/>
          </w:tcPr>
          <w:p w14:paraId="3E6643CB" w14:textId="77777777" w:rsidR="00643900" w:rsidRPr="00681539" w:rsidRDefault="00643900" w:rsidP="006439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B (deg)</w:t>
            </w:r>
          </w:p>
        </w:tc>
        <w:tc>
          <w:tcPr>
            <w:tcW w:w="1168" w:type="dxa"/>
          </w:tcPr>
          <w:p w14:paraId="74439324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1170" w:type="dxa"/>
          </w:tcPr>
          <w:p w14:paraId="5F70C875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1800" w:type="dxa"/>
          </w:tcPr>
          <w:p w14:paraId="04C71E6D" w14:textId="77777777" w:rsidR="00643900" w:rsidRPr="00681539" w:rsidRDefault="00643900" w:rsidP="006439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643900" w:rsidRPr="00681539" w14:paraId="351BB43C" w14:textId="77777777" w:rsidTr="00643900">
        <w:tc>
          <w:tcPr>
            <w:tcW w:w="2337" w:type="dxa"/>
          </w:tcPr>
          <w:p w14:paraId="6A1D7EAA" w14:textId="0C5B9B9D" w:rsidR="00643900" w:rsidRPr="00681539" w:rsidRDefault="00643900" w:rsidP="006439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</w:t>
            </w:r>
            <w:r w:rsidR="006254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</w:t>
            </w:r>
          </w:p>
        </w:tc>
        <w:tc>
          <w:tcPr>
            <w:tcW w:w="1168" w:type="dxa"/>
          </w:tcPr>
          <w:p w14:paraId="089125AA" w14:textId="77777777" w:rsidR="00643900" w:rsidRPr="00681539" w:rsidRDefault="00643900" w:rsidP="006439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70" w:type="dxa"/>
          </w:tcPr>
          <w:p w14:paraId="435E9F6F" w14:textId="77777777" w:rsidR="00643900" w:rsidRPr="00681539" w:rsidRDefault="00643900" w:rsidP="006439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1800" w:type="dxa"/>
          </w:tcPr>
          <w:p w14:paraId="20173367" w14:textId="77777777" w:rsidR="00643900" w:rsidRPr="00681539" w:rsidRDefault="00643900" w:rsidP="006439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643900" w:rsidRPr="00681539" w14:paraId="01F4F366" w14:textId="77777777" w:rsidTr="00643900">
        <w:tc>
          <w:tcPr>
            <w:tcW w:w="2337" w:type="dxa"/>
          </w:tcPr>
          <w:p w14:paraId="02DE3605" w14:textId="034C0599" w:rsidR="00643900" w:rsidRPr="00681539" w:rsidRDefault="00643900" w:rsidP="006439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-Go</w:t>
            </w:r>
            <w:r w:rsidR="006254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 (deg)</w:t>
            </w:r>
          </w:p>
        </w:tc>
        <w:tc>
          <w:tcPr>
            <w:tcW w:w="1168" w:type="dxa"/>
          </w:tcPr>
          <w:p w14:paraId="21CB1797" w14:textId="77777777" w:rsidR="00643900" w:rsidRPr="00681539" w:rsidRDefault="00643900" w:rsidP="006439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0" w:type="dxa"/>
          </w:tcPr>
          <w:p w14:paraId="0754B110" w14:textId="77777777" w:rsidR="00643900" w:rsidRPr="00681539" w:rsidRDefault="00643900" w:rsidP="006439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1800" w:type="dxa"/>
          </w:tcPr>
          <w:p w14:paraId="57195594" w14:textId="77777777" w:rsidR="00643900" w:rsidRPr="00681539" w:rsidRDefault="00643900" w:rsidP="0064390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8153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</w:tbl>
    <w:p w14:paraId="2D2A415C" w14:textId="77777777" w:rsidR="00643900" w:rsidRPr="00681539" w:rsidRDefault="00643900" w:rsidP="00643900">
      <w:pPr>
        <w:rPr>
          <w:rFonts w:ascii="Arial" w:hAnsi="Arial" w:cs="Arial"/>
          <w:b/>
          <w:bCs/>
          <w:sz w:val="22"/>
          <w:szCs w:val="22"/>
        </w:rPr>
      </w:pPr>
    </w:p>
    <w:p w14:paraId="491A2DD5" w14:textId="77777777" w:rsidR="00643900" w:rsidRPr="00681539" w:rsidRDefault="00643900" w:rsidP="00643900">
      <w:pPr>
        <w:rPr>
          <w:rFonts w:ascii="Arial" w:eastAsia="Times New Roman" w:hAnsi="Arial" w:cs="Arial"/>
          <w:sz w:val="22"/>
          <w:szCs w:val="22"/>
        </w:rPr>
      </w:pPr>
      <w:r w:rsidRPr="00681539">
        <w:rPr>
          <w:rFonts w:ascii="Arial" w:eastAsia="Times New Roman" w:hAnsi="Arial" w:cs="Arial"/>
          <w:color w:val="000000"/>
          <w:sz w:val="22"/>
          <w:szCs w:val="22"/>
        </w:rPr>
        <w:t>*Indicates significant linear relationship between craniofacial dimension and BMI% (p-value&lt;0.05) prior to multiple testing adjustment.  Please interpret at your discretion.  </w:t>
      </w:r>
    </w:p>
    <w:p w14:paraId="188AE7F2" w14:textId="77777777" w:rsidR="004626BB" w:rsidRPr="00681539" w:rsidRDefault="004626BB" w:rsidP="004626BB">
      <w:pPr>
        <w:rPr>
          <w:rFonts w:ascii="Arial" w:eastAsia="Times New Roman" w:hAnsi="Arial" w:cs="Arial"/>
          <w:sz w:val="22"/>
          <w:szCs w:val="22"/>
        </w:rPr>
      </w:pPr>
    </w:p>
    <w:p w14:paraId="69998B89" w14:textId="77777777" w:rsidR="004626BB" w:rsidRPr="00681539" w:rsidRDefault="004626BB" w:rsidP="004626BB">
      <w:pPr>
        <w:rPr>
          <w:rFonts w:ascii="Arial" w:eastAsia="Times New Roman" w:hAnsi="Arial" w:cs="Arial"/>
          <w:sz w:val="22"/>
          <w:szCs w:val="22"/>
        </w:rPr>
      </w:pPr>
    </w:p>
    <w:p w14:paraId="33AAAE0D" w14:textId="77777777" w:rsidR="004626BB" w:rsidRPr="00681539" w:rsidRDefault="004626BB">
      <w:pPr>
        <w:rPr>
          <w:rFonts w:ascii="Arial" w:hAnsi="Arial" w:cs="Arial"/>
          <w:b/>
          <w:bCs/>
          <w:sz w:val="22"/>
          <w:szCs w:val="22"/>
        </w:rPr>
      </w:pPr>
    </w:p>
    <w:sectPr w:rsidR="004626BB" w:rsidRPr="00681539" w:rsidSect="006D45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88D"/>
    <w:rsid w:val="0038288D"/>
    <w:rsid w:val="003F0A7C"/>
    <w:rsid w:val="004626BB"/>
    <w:rsid w:val="00472CEB"/>
    <w:rsid w:val="00625471"/>
    <w:rsid w:val="00643900"/>
    <w:rsid w:val="00681539"/>
    <w:rsid w:val="006D45D5"/>
    <w:rsid w:val="007509D3"/>
    <w:rsid w:val="00756218"/>
    <w:rsid w:val="00974CAE"/>
    <w:rsid w:val="00980EF0"/>
    <w:rsid w:val="00A175E1"/>
    <w:rsid w:val="00A46064"/>
    <w:rsid w:val="00F21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509C5"/>
  <w15:chartTrackingRefBased/>
  <w15:docId w15:val="{DCA7D9CE-0FDD-744F-9DB0-C82C0CD9C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01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zende Silva, Erika</cp:lastModifiedBy>
  <cp:revision>3</cp:revision>
  <dcterms:created xsi:type="dcterms:W3CDTF">2023-03-17T02:31:00Z</dcterms:created>
  <dcterms:modified xsi:type="dcterms:W3CDTF">2023-06-15T18:15:00Z</dcterms:modified>
</cp:coreProperties>
</file>